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69BA1" w14:textId="34BE1448" w:rsidR="00256401" w:rsidRPr="0033167B" w:rsidRDefault="00BF111E" w:rsidP="00256401">
      <w:pPr>
        <w:pStyle w:val="Caption"/>
        <w:spacing w:line="480" w:lineRule="auto"/>
        <w:rPr>
          <w:sz w:val="22"/>
          <w:szCs w:val="22"/>
        </w:rPr>
      </w:pPr>
      <w:bookmarkStart w:id="0" w:name="_Toc36141902"/>
      <w:r>
        <w:rPr>
          <w:sz w:val="22"/>
          <w:szCs w:val="22"/>
        </w:rPr>
        <w:t xml:space="preserve">Multimedia </w:t>
      </w:r>
      <w:r w:rsidR="00987B05">
        <w:rPr>
          <w:sz w:val="22"/>
          <w:szCs w:val="22"/>
        </w:rPr>
        <w:t xml:space="preserve">Appendix </w:t>
      </w:r>
      <w:r w:rsidR="003762FC">
        <w:rPr>
          <w:sz w:val="22"/>
          <w:szCs w:val="22"/>
        </w:rPr>
        <w:t>5</w:t>
      </w:r>
      <w:r w:rsidR="00987B05">
        <w:rPr>
          <w:sz w:val="22"/>
          <w:szCs w:val="22"/>
        </w:rPr>
        <w:t xml:space="preserve"> </w:t>
      </w:r>
      <w:r w:rsidR="00256401" w:rsidRPr="0033167B">
        <w:rPr>
          <w:sz w:val="22"/>
          <w:szCs w:val="22"/>
        </w:rPr>
        <w:t>Summary of outcome data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578"/>
        <w:gridCol w:w="1577"/>
        <w:gridCol w:w="1580"/>
        <w:gridCol w:w="1577"/>
        <w:gridCol w:w="1203"/>
        <w:gridCol w:w="1365"/>
        <w:gridCol w:w="1580"/>
        <w:gridCol w:w="1577"/>
        <w:gridCol w:w="1921"/>
      </w:tblGrid>
      <w:tr w:rsidR="00FE7594" w:rsidRPr="004C2B90" w14:paraId="0EF0C7D6" w14:textId="77777777" w:rsidTr="00B22690">
        <w:trPr>
          <w:cantSplit/>
          <w:tblHeader/>
        </w:trPr>
        <w:tc>
          <w:tcPr>
            <w:tcW w:w="56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170650" w14:textId="77777777" w:rsidR="00FE7594" w:rsidRPr="004C2B90" w:rsidRDefault="00FE7594" w:rsidP="00B22690">
            <w:pPr>
              <w:spacing w:line="240" w:lineRule="auto"/>
            </w:pPr>
            <w:r w:rsidRPr="004C2B90">
              <w:t>Outcomes measure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59E7E8" w14:textId="77777777" w:rsidR="00FE7594" w:rsidRPr="004C2B90" w:rsidRDefault="00FE7594" w:rsidP="00B22690">
            <w:pPr>
              <w:spacing w:line="240" w:lineRule="auto"/>
            </w:pPr>
            <w:r w:rsidRPr="004C2B90">
              <w:t xml:space="preserve">All participant </w:t>
            </w:r>
          </w:p>
          <w:p w14:paraId="4D2275A3" w14:textId="77777777" w:rsidR="00FE7594" w:rsidRPr="004C2B90" w:rsidRDefault="00FE7594" w:rsidP="00B22690">
            <w:pPr>
              <w:spacing w:line="240" w:lineRule="auto"/>
            </w:pPr>
            <w:r w:rsidRPr="004C2B90">
              <w:t>Mean(SD) or n(%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07DD8F" w14:textId="77777777" w:rsidR="00FE7594" w:rsidRPr="004C2B90" w:rsidRDefault="00FE7594" w:rsidP="00B22690">
            <w:pPr>
              <w:spacing w:line="240" w:lineRule="auto"/>
            </w:pPr>
            <w:r w:rsidRPr="004C2B90">
              <w:t>IG1</w:t>
            </w:r>
          </w:p>
          <w:p w14:paraId="4ECB8DA4" w14:textId="77777777" w:rsidR="00FE7594" w:rsidRPr="004C2B90" w:rsidRDefault="00FE7594" w:rsidP="00B22690">
            <w:pPr>
              <w:spacing w:line="240" w:lineRule="auto"/>
            </w:pPr>
            <w:r w:rsidRPr="004C2B90">
              <w:t>Mean(SD) or n(%)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05AC7C" w14:textId="77777777" w:rsidR="00FE7594" w:rsidRPr="004C2B90" w:rsidRDefault="00FE7594" w:rsidP="00B22690">
            <w:pPr>
              <w:spacing w:line="240" w:lineRule="auto"/>
            </w:pPr>
            <w:r w:rsidRPr="004C2B90">
              <w:t>IG2</w:t>
            </w:r>
          </w:p>
          <w:p w14:paraId="5EB6FE11" w14:textId="77777777" w:rsidR="00FE7594" w:rsidRPr="004C2B90" w:rsidRDefault="00FE7594" w:rsidP="00B22690">
            <w:pPr>
              <w:spacing w:line="240" w:lineRule="auto"/>
            </w:pPr>
            <w:r w:rsidRPr="004C2B90">
              <w:t>Mean(SD) or n(%)</w:t>
            </w:r>
          </w:p>
        </w:tc>
        <w:tc>
          <w:tcPr>
            <w:tcW w:w="12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3DB71B" w14:textId="77777777" w:rsidR="00FE7594" w:rsidRPr="004C2B90" w:rsidRDefault="00FE7594" w:rsidP="00B22690">
            <w:pPr>
              <w:spacing w:line="240" w:lineRule="auto"/>
            </w:pPr>
            <w:r w:rsidRPr="004C2B90">
              <w:t>Control</w:t>
            </w:r>
          </w:p>
          <w:p w14:paraId="33A653FC" w14:textId="77777777" w:rsidR="00FE7594" w:rsidRPr="004C2B90" w:rsidRDefault="00FE7594" w:rsidP="00B22690">
            <w:pPr>
              <w:spacing w:line="240" w:lineRule="auto"/>
            </w:pPr>
            <w:r w:rsidRPr="004C2B90">
              <w:t>Mean(SD) or n(%)</w:t>
            </w:r>
          </w:p>
        </w:tc>
      </w:tr>
      <w:tr w:rsidR="00FE7594" w:rsidRPr="004C2B90" w14:paraId="72CFCEB9" w14:textId="77777777" w:rsidTr="00B22690">
        <w:trPr>
          <w:cantSplit/>
          <w:tblHeader/>
        </w:trPr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62F15B0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175FDC94" w14:textId="77777777" w:rsidR="00FE7594" w:rsidRPr="004C2B90" w:rsidRDefault="00FE7594" w:rsidP="00B22690">
            <w:pPr>
              <w:spacing w:line="240" w:lineRule="auto"/>
            </w:pPr>
            <w:r w:rsidRPr="004C2B90">
              <w:t>Baseline N=42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539DD2DC" w14:textId="77777777" w:rsidR="00FE7594" w:rsidRPr="004C2B90" w:rsidRDefault="00FE7594" w:rsidP="00B22690">
            <w:pPr>
              <w:spacing w:line="240" w:lineRule="auto"/>
            </w:pPr>
            <w:r w:rsidRPr="004C2B90">
              <w:t>Follow-up n=16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68AF2B7E" w14:textId="77777777" w:rsidR="00FE7594" w:rsidRPr="004C2B90" w:rsidRDefault="00FE7594" w:rsidP="00B22690">
            <w:pPr>
              <w:spacing w:line="240" w:lineRule="auto"/>
            </w:pPr>
            <w:r w:rsidRPr="004C2B90">
              <w:t>Baseline n=1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23247E5B" w14:textId="77777777" w:rsidR="00FE7594" w:rsidRPr="004C2B90" w:rsidRDefault="00FE7594" w:rsidP="00B22690">
            <w:pPr>
              <w:spacing w:line="240" w:lineRule="auto"/>
            </w:pPr>
            <w:r w:rsidRPr="004C2B90">
              <w:t>Follow-up n=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</w:tcPr>
          <w:p w14:paraId="4A102D05" w14:textId="77777777" w:rsidR="00FE7594" w:rsidRPr="004C2B90" w:rsidRDefault="00FE7594" w:rsidP="00B22690">
            <w:pPr>
              <w:spacing w:line="240" w:lineRule="auto"/>
            </w:pPr>
            <w:r w:rsidRPr="004C2B90">
              <w:t>Baseline n=19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699BE8FD" w14:textId="77777777" w:rsidR="00FE7594" w:rsidRPr="004C2B90" w:rsidRDefault="00FE7594" w:rsidP="00B22690">
            <w:pPr>
              <w:spacing w:line="240" w:lineRule="auto"/>
            </w:pPr>
            <w:r w:rsidRPr="004C2B90">
              <w:t>Follow-up n=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1D461963" w14:textId="77777777" w:rsidR="00FE7594" w:rsidRPr="004C2B90" w:rsidRDefault="00FE7594" w:rsidP="00B22690">
            <w:pPr>
              <w:spacing w:line="240" w:lineRule="auto"/>
            </w:pPr>
            <w:r w:rsidRPr="004C2B90">
              <w:t>Baseline n=12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2548BEE3" w14:textId="77777777" w:rsidR="00FE7594" w:rsidRPr="004C2B90" w:rsidRDefault="00FE7594" w:rsidP="00B22690">
            <w:pPr>
              <w:spacing w:line="240" w:lineRule="auto"/>
            </w:pPr>
            <w:r w:rsidRPr="004C2B90">
              <w:t>Follow-up n=11</w:t>
            </w:r>
          </w:p>
        </w:tc>
      </w:tr>
      <w:tr w:rsidR="00FE7594" w:rsidRPr="004C2B90" w14:paraId="1BDA2CC9" w14:textId="77777777" w:rsidTr="00B22690"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293A7B41" w14:textId="77777777" w:rsidR="00FE7594" w:rsidRPr="004C2B90" w:rsidRDefault="00FE7594" w:rsidP="00B22690">
            <w:pPr>
              <w:spacing w:line="240" w:lineRule="auto"/>
              <w:rPr>
                <w:b/>
                <w:bCs/>
              </w:rPr>
            </w:pPr>
            <w:proofErr w:type="spellStart"/>
            <w:r w:rsidRPr="004C2B90">
              <w:rPr>
                <w:b/>
                <w:bCs/>
                <w:vertAlign w:val="superscript"/>
              </w:rPr>
              <w:t>a</w:t>
            </w:r>
            <w:r w:rsidRPr="004C2B90">
              <w:rPr>
                <w:b/>
                <w:bCs/>
              </w:rPr>
              <w:t>CPS_P</w:t>
            </w:r>
            <w:proofErr w:type="spellEnd"/>
          </w:p>
          <w:p w14:paraId="439743C1" w14:textId="77777777" w:rsidR="00FE7594" w:rsidRPr="004C2B90" w:rsidRDefault="00FE7594" w:rsidP="00B22690">
            <w:pPr>
              <w:spacing w:line="240" w:lineRule="auto"/>
            </w:pPr>
            <w:proofErr w:type="spellStart"/>
            <w:r w:rsidRPr="004C2B90">
              <w:rPr>
                <w:vertAlign w:val="superscript"/>
              </w:rPr>
              <w:t>b</w:t>
            </w:r>
            <w:r w:rsidRPr="004C2B90">
              <w:t>HCP</w:t>
            </w:r>
            <w:proofErr w:type="spellEnd"/>
            <w:r w:rsidRPr="004C2B90">
              <w:t>-lead</w:t>
            </w:r>
          </w:p>
          <w:p w14:paraId="1D0F2678" w14:textId="77777777" w:rsidR="00FE7594" w:rsidRPr="004C2B90" w:rsidRDefault="00FE7594" w:rsidP="00B22690">
            <w:pPr>
              <w:spacing w:line="240" w:lineRule="auto"/>
            </w:pPr>
            <w:proofErr w:type="spellStart"/>
            <w:r w:rsidRPr="004C2B90">
              <w:rPr>
                <w:vertAlign w:val="superscript"/>
              </w:rPr>
              <w:t>c</w:t>
            </w:r>
            <w:r w:rsidRPr="004C2B90">
              <w:t>SDM</w:t>
            </w:r>
            <w:proofErr w:type="spellEnd"/>
          </w:p>
          <w:p w14:paraId="69439DE3" w14:textId="77777777" w:rsidR="00FE7594" w:rsidRPr="004C2B90" w:rsidRDefault="00FE7594" w:rsidP="00B22690">
            <w:pPr>
              <w:spacing w:line="240" w:lineRule="auto"/>
            </w:pPr>
            <w:r w:rsidRPr="004C2B90">
              <w:t>Parent-lead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620CF490" w14:textId="77777777" w:rsidR="00FE7594" w:rsidRPr="004C2B90" w:rsidRDefault="00FE7594" w:rsidP="00B22690">
            <w:pPr>
              <w:spacing w:line="240" w:lineRule="auto"/>
            </w:pPr>
          </w:p>
          <w:p w14:paraId="260F361E" w14:textId="77777777" w:rsidR="00FE7594" w:rsidRPr="004C2B90" w:rsidRDefault="00FE7594" w:rsidP="00B22690">
            <w:pPr>
              <w:spacing w:line="240" w:lineRule="auto"/>
            </w:pPr>
            <w:r w:rsidRPr="004C2B90">
              <w:t>5 (11.9%)</w:t>
            </w:r>
          </w:p>
          <w:p w14:paraId="309BF5C4" w14:textId="77777777" w:rsidR="00FE7594" w:rsidRPr="004C2B90" w:rsidRDefault="00FE7594" w:rsidP="00B22690">
            <w:pPr>
              <w:spacing w:line="240" w:lineRule="auto"/>
            </w:pPr>
            <w:r w:rsidRPr="004C2B90">
              <w:t>26 (61.9%)</w:t>
            </w:r>
          </w:p>
          <w:p w14:paraId="6A302403" w14:textId="77777777" w:rsidR="00FE7594" w:rsidRPr="004C2B90" w:rsidRDefault="00FE7594" w:rsidP="00B22690">
            <w:pPr>
              <w:spacing w:line="240" w:lineRule="auto"/>
            </w:pPr>
            <w:r w:rsidRPr="004C2B90">
              <w:t>11 (26.2%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53E26FB0" w14:textId="77777777" w:rsidR="00FE7594" w:rsidRPr="004C2B90" w:rsidRDefault="00FE7594" w:rsidP="00B22690">
            <w:pPr>
              <w:spacing w:line="240" w:lineRule="auto"/>
            </w:pPr>
          </w:p>
          <w:p w14:paraId="30E3A2A8" w14:textId="77777777" w:rsidR="00FE7594" w:rsidRPr="004C2B90" w:rsidRDefault="00FE7594" w:rsidP="00B22690">
            <w:pPr>
              <w:spacing w:line="240" w:lineRule="auto"/>
            </w:pPr>
            <w:r w:rsidRPr="004C2B90">
              <w:t>2 (12.5%)</w:t>
            </w:r>
          </w:p>
          <w:p w14:paraId="27E3DA34" w14:textId="77777777" w:rsidR="00FE7594" w:rsidRPr="004C2B90" w:rsidRDefault="00FE7594" w:rsidP="00B22690">
            <w:pPr>
              <w:spacing w:line="240" w:lineRule="auto"/>
            </w:pPr>
            <w:r w:rsidRPr="004C2B90">
              <w:t>10 (62.5%)</w:t>
            </w:r>
          </w:p>
          <w:p w14:paraId="6B36C831" w14:textId="77777777" w:rsidR="00FE7594" w:rsidRPr="004C2B90" w:rsidRDefault="00FE7594" w:rsidP="00B22690">
            <w:pPr>
              <w:spacing w:line="240" w:lineRule="auto"/>
            </w:pPr>
            <w:r w:rsidRPr="004C2B90">
              <w:t>4 (25%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2FAAEEB2" w14:textId="77777777" w:rsidR="00FE7594" w:rsidRPr="004C2B90" w:rsidRDefault="00FE7594" w:rsidP="00B22690">
            <w:pPr>
              <w:spacing w:line="240" w:lineRule="auto"/>
            </w:pPr>
          </w:p>
          <w:p w14:paraId="4B93F5E9" w14:textId="77777777" w:rsidR="00FE7594" w:rsidRPr="004C2B90" w:rsidRDefault="00FE7594" w:rsidP="00B22690">
            <w:pPr>
              <w:spacing w:line="240" w:lineRule="auto"/>
            </w:pPr>
            <w:r w:rsidRPr="004C2B90">
              <w:t>2(18.18%)</w:t>
            </w:r>
          </w:p>
          <w:p w14:paraId="064DBDEB" w14:textId="77777777" w:rsidR="00FE7594" w:rsidRPr="004C2B90" w:rsidRDefault="00FE7594" w:rsidP="00B22690">
            <w:pPr>
              <w:spacing w:line="240" w:lineRule="auto"/>
            </w:pPr>
            <w:r w:rsidRPr="004C2B90">
              <w:t>8 (72.72%)</w:t>
            </w:r>
          </w:p>
          <w:p w14:paraId="6F7BA4C7" w14:textId="77777777" w:rsidR="00FE7594" w:rsidRPr="004C2B90" w:rsidRDefault="00FE7594" w:rsidP="00B22690">
            <w:pPr>
              <w:spacing w:line="240" w:lineRule="auto"/>
            </w:pPr>
            <w:r w:rsidRPr="004C2B90">
              <w:t>1(9.09%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14:paraId="756D6046" w14:textId="77777777" w:rsidR="00FE7594" w:rsidRPr="004C2B90" w:rsidRDefault="00FE7594" w:rsidP="00B22690">
            <w:pPr>
              <w:spacing w:line="240" w:lineRule="auto"/>
            </w:pPr>
          </w:p>
          <w:p w14:paraId="0013528C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005274BE" w14:textId="77777777" w:rsidR="00FE7594" w:rsidRPr="004C2B90" w:rsidRDefault="00FE7594" w:rsidP="00B22690">
            <w:pPr>
              <w:spacing w:line="240" w:lineRule="auto"/>
            </w:pPr>
            <w:r w:rsidRPr="004C2B90">
              <w:t>1</w:t>
            </w:r>
          </w:p>
          <w:p w14:paraId="7655531F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</w:tcPr>
          <w:p w14:paraId="4262B94D" w14:textId="77777777" w:rsidR="00FE7594" w:rsidRPr="004C2B90" w:rsidRDefault="00FE7594" w:rsidP="00B22690">
            <w:pPr>
              <w:spacing w:line="240" w:lineRule="auto"/>
            </w:pPr>
          </w:p>
          <w:p w14:paraId="606B991C" w14:textId="77777777" w:rsidR="00FE7594" w:rsidRPr="004C2B90" w:rsidRDefault="00FE7594" w:rsidP="00B22690">
            <w:pPr>
              <w:spacing w:line="240" w:lineRule="auto"/>
            </w:pPr>
            <w:r w:rsidRPr="004C2B90">
              <w:t>1(5.26%)</w:t>
            </w:r>
          </w:p>
          <w:p w14:paraId="1ADDB4B8" w14:textId="77777777" w:rsidR="00FE7594" w:rsidRPr="004C2B90" w:rsidRDefault="00FE7594" w:rsidP="00B22690">
            <w:pPr>
              <w:spacing w:line="240" w:lineRule="auto"/>
            </w:pPr>
            <w:r w:rsidRPr="004C2B90">
              <w:t>10 (52.63%)</w:t>
            </w:r>
          </w:p>
          <w:p w14:paraId="466ABFC0" w14:textId="77777777" w:rsidR="00FE7594" w:rsidRPr="004C2B90" w:rsidRDefault="00FE7594" w:rsidP="00B22690">
            <w:pPr>
              <w:spacing w:line="240" w:lineRule="auto"/>
            </w:pPr>
            <w:r w:rsidRPr="004C2B90">
              <w:t>8 (26.32%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084AF87A" w14:textId="77777777" w:rsidR="00FE7594" w:rsidRPr="004C2B90" w:rsidRDefault="00FE7594" w:rsidP="00B22690">
            <w:pPr>
              <w:spacing w:line="240" w:lineRule="auto"/>
            </w:pPr>
          </w:p>
          <w:p w14:paraId="3F2B1DFD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742A3931" w14:textId="77777777" w:rsidR="00FE7594" w:rsidRPr="004C2B90" w:rsidRDefault="00FE7594" w:rsidP="00B22690">
            <w:pPr>
              <w:spacing w:line="240" w:lineRule="auto"/>
            </w:pPr>
            <w:r w:rsidRPr="004C2B90">
              <w:t>2 (50%)</w:t>
            </w:r>
          </w:p>
          <w:p w14:paraId="12E0F52E" w14:textId="77777777" w:rsidR="00FE7594" w:rsidRPr="004C2B90" w:rsidRDefault="00FE7594" w:rsidP="00B22690">
            <w:pPr>
              <w:spacing w:line="240" w:lineRule="auto"/>
            </w:pPr>
            <w:r w:rsidRPr="004C2B90">
              <w:t>2 (50%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5B2A9A3C" w14:textId="77777777" w:rsidR="00FE7594" w:rsidRPr="004C2B90" w:rsidRDefault="00FE7594" w:rsidP="00B22690">
            <w:pPr>
              <w:spacing w:line="240" w:lineRule="auto"/>
            </w:pPr>
          </w:p>
          <w:p w14:paraId="0C6BD64D" w14:textId="77777777" w:rsidR="00FE7594" w:rsidRPr="004C2B90" w:rsidRDefault="00FE7594" w:rsidP="00B22690">
            <w:pPr>
              <w:spacing w:line="240" w:lineRule="auto"/>
            </w:pPr>
            <w:r w:rsidRPr="004C2B90">
              <w:t>2 (16.67%)</w:t>
            </w:r>
          </w:p>
          <w:p w14:paraId="20090E08" w14:textId="77777777" w:rsidR="00FE7594" w:rsidRPr="004C2B90" w:rsidRDefault="00FE7594" w:rsidP="00B22690">
            <w:pPr>
              <w:spacing w:line="240" w:lineRule="auto"/>
            </w:pPr>
            <w:r w:rsidRPr="004C2B90">
              <w:t>8 (66.67%)</w:t>
            </w:r>
          </w:p>
          <w:p w14:paraId="166C1C61" w14:textId="77777777" w:rsidR="00FE7594" w:rsidRPr="004C2B90" w:rsidRDefault="00FE7594" w:rsidP="00B22690">
            <w:pPr>
              <w:spacing w:line="240" w:lineRule="auto"/>
            </w:pPr>
            <w:r w:rsidRPr="004C2B90">
              <w:t>2 (16.67%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</w:tcPr>
          <w:p w14:paraId="4C89760D" w14:textId="77777777" w:rsidR="00FE7594" w:rsidRPr="004C2B90" w:rsidRDefault="00FE7594" w:rsidP="00B22690">
            <w:pPr>
              <w:spacing w:line="240" w:lineRule="auto"/>
            </w:pPr>
          </w:p>
          <w:p w14:paraId="5082AF22" w14:textId="77777777" w:rsidR="00FE7594" w:rsidRPr="004C2B90" w:rsidRDefault="00FE7594" w:rsidP="00B22690">
            <w:pPr>
              <w:spacing w:line="240" w:lineRule="auto"/>
            </w:pPr>
            <w:r w:rsidRPr="004C2B90">
              <w:t>2(18.18%)</w:t>
            </w:r>
          </w:p>
          <w:p w14:paraId="40858019" w14:textId="77777777" w:rsidR="00FE7594" w:rsidRPr="004C2B90" w:rsidRDefault="00FE7594" w:rsidP="00B22690">
            <w:pPr>
              <w:spacing w:line="240" w:lineRule="auto"/>
            </w:pPr>
            <w:r w:rsidRPr="004C2B90">
              <w:t>7 (63.64%)</w:t>
            </w:r>
          </w:p>
          <w:p w14:paraId="5C900344" w14:textId="77777777" w:rsidR="00FE7594" w:rsidRPr="004C2B90" w:rsidRDefault="00FE7594" w:rsidP="00B22690">
            <w:pPr>
              <w:spacing w:line="240" w:lineRule="auto"/>
            </w:pPr>
            <w:r w:rsidRPr="004C2B90">
              <w:t>2 (18.18%)</w:t>
            </w:r>
          </w:p>
        </w:tc>
      </w:tr>
      <w:tr w:rsidR="00FE7594" w:rsidRPr="004C2B90" w14:paraId="0ACD9D27" w14:textId="77777777" w:rsidTr="00B22690">
        <w:trPr>
          <w:trHeight w:val="4243"/>
        </w:trPr>
        <w:tc>
          <w:tcPr>
            <w:tcW w:w="565" w:type="pct"/>
            <w:shd w:val="clear" w:color="auto" w:fill="auto"/>
          </w:tcPr>
          <w:p w14:paraId="1BF4CFC6" w14:textId="77777777" w:rsidR="00FE7594" w:rsidRPr="004C2B90" w:rsidRDefault="00FE7594" w:rsidP="00B22690">
            <w:pPr>
              <w:spacing w:line="240" w:lineRule="auto"/>
              <w:rPr>
                <w:b/>
                <w:bCs/>
              </w:rPr>
            </w:pPr>
            <w:r w:rsidRPr="004C2B90">
              <w:rPr>
                <w:b/>
                <w:bCs/>
              </w:rPr>
              <w:t xml:space="preserve">Observer </w:t>
            </w:r>
          </w:p>
          <w:p w14:paraId="19D38D9D" w14:textId="77777777" w:rsidR="00FE7594" w:rsidRPr="004C2B90" w:rsidRDefault="00FE7594" w:rsidP="00B22690">
            <w:pPr>
              <w:spacing w:line="240" w:lineRule="auto"/>
            </w:pPr>
            <w:r w:rsidRPr="004C2B90">
              <w:t>HCP-only</w:t>
            </w:r>
          </w:p>
          <w:p w14:paraId="63EC79BA" w14:textId="77777777" w:rsidR="00FE7594" w:rsidRPr="004C2B90" w:rsidRDefault="00FE7594" w:rsidP="00B22690">
            <w:pPr>
              <w:spacing w:line="240" w:lineRule="auto"/>
            </w:pPr>
            <w:r w:rsidRPr="004C2B90">
              <w:t>HCP-lead</w:t>
            </w:r>
          </w:p>
          <w:p w14:paraId="0206CF88" w14:textId="77777777" w:rsidR="00FE7594" w:rsidRPr="004C2B90" w:rsidRDefault="00FE7594" w:rsidP="00B22690">
            <w:pPr>
              <w:spacing w:line="240" w:lineRule="auto"/>
            </w:pPr>
            <w:r w:rsidRPr="004C2B90">
              <w:t>SDM</w:t>
            </w:r>
          </w:p>
          <w:p w14:paraId="5A544AA7" w14:textId="77777777" w:rsidR="00FE7594" w:rsidRPr="004C2B90" w:rsidRDefault="00FE7594" w:rsidP="00B22690">
            <w:pPr>
              <w:spacing w:line="240" w:lineRule="auto"/>
            </w:pPr>
            <w:r w:rsidRPr="004C2B90">
              <w:t>Parent-lead</w:t>
            </w:r>
          </w:p>
          <w:p w14:paraId="6EC0D5FD" w14:textId="77777777" w:rsidR="00FE7594" w:rsidRPr="004C2B90" w:rsidRDefault="00FE7594" w:rsidP="00B22690">
            <w:pPr>
              <w:spacing w:line="240" w:lineRule="auto"/>
            </w:pPr>
            <w:r w:rsidRPr="004C2B90">
              <w:t>Missing data</w:t>
            </w:r>
          </w:p>
        </w:tc>
        <w:tc>
          <w:tcPr>
            <w:tcW w:w="565" w:type="pct"/>
            <w:shd w:val="clear" w:color="auto" w:fill="auto"/>
          </w:tcPr>
          <w:p w14:paraId="76DE3C46" w14:textId="77777777" w:rsidR="00FE7594" w:rsidRPr="004C2B90" w:rsidRDefault="00FE7594" w:rsidP="00B22690">
            <w:pPr>
              <w:spacing w:line="240" w:lineRule="auto"/>
            </w:pPr>
          </w:p>
          <w:p w14:paraId="46BB42E3" w14:textId="77777777" w:rsidR="00FE7594" w:rsidRPr="004C2B90" w:rsidRDefault="00FE7594" w:rsidP="00B22690">
            <w:pPr>
              <w:spacing w:line="240" w:lineRule="auto"/>
            </w:pPr>
            <w:r w:rsidRPr="004C2B90">
              <w:t>1 (2.38%)</w:t>
            </w:r>
          </w:p>
          <w:p w14:paraId="1901E93E" w14:textId="77777777" w:rsidR="00FE7594" w:rsidRPr="004C2B90" w:rsidRDefault="00FE7594" w:rsidP="00B22690">
            <w:pPr>
              <w:spacing w:line="240" w:lineRule="auto"/>
            </w:pPr>
            <w:r w:rsidRPr="004C2B90">
              <w:t>6 (14.29%)</w:t>
            </w:r>
          </w:p>
          <w:p w14:paraId="795D9CC7" w14:textId="77777777" w:rsidR="00FE7594" w:rsidRPr="004C2B90" w:rsidRDefault="00FE7594" w:rsidP="00B22690">
            <w:pPr>
              <w:spacing w:line="240" w:lineRule="auto"/>
            </w:pPr>
            <w:r w:rsidRPr="004C2B90">
              <w:t>5 (11.9%)</w:t>
            </w:r>
          </w:p>
          <w:p w14:paraId="17547369" w14:textId="77777777" w:rsidR="00FE7594" w:rsidRPr="004C2B90" w:rsidRDefault="00FE7594" w:rsidP="00B22690">
            <w:pPr>
              <w:spacing w:line="240" w:lineRule="auto"/>
            </w:pPr>
            <w:r w:rsidRPr="004C2B90">
              <w:t>4(9.52%)</w:t>
            </w:r>
          </w:p>
          <w:p w14:paraId="1DDC3307" w14:textId="77777777" w:rsidR="00FE7594" w:rsidRPr="004C2B90" w:rsidRDefault="00FE7594" w:rsidP="00B22690">
            <w:pPr>
              <w:spacing w:line="240" w:lineRule="auto"/>
            </w:pPr>
            <w:r w:rsidRPr="004C2B90">
              <w:t>16 (38.1%)</w:t>
            </w:r>
          </w:p>
        </w:tc>
        <w:tc>
          <w:tcPr>
            <w:tcW w:w="565" w:type="pct"/>
            <w:shd w:val="clear" w:color="auto" w:fill="auto"/>
          </w:tcPr>
          <w:p w14:paraId="239E49A5" w14:textId="77777777" w:rsidR="00FE7594" w:rsidRPr="004C2B90" w:rsidRDefault="00FE7594" w:rsidP="00B22690">
            <w:pPr>
              <w:spacing w:line="240" w:lineRule="auto"/>
            </w:pPr>
          </w:p>
          <w:p w14:paraId="0A7BF7F7" w14:textId="77777777" w:rsidR="00FE7594" w:rsidRPr="004C2B90" w:rsidRDefault="00FE7594" w:rsidP="00B22690">
            <w:pPr>
              <w:spacing w:line="240" w:lineRule="auto"/>
            </w:pPr>
            <w:r w:rsidRPr="004C2B90">
              <w:t>1(6.25%)</w:t>
            </w:r>
          </w:p>
          <w:p w14:paraId="50E47AF9" w14:textId="77777777" w:rsidR="00FE7594" w:rsidRPr="004C2B90" w:rsidRDefault="00FE7594" w:rsidP="00B22690">
            <w:pPr>
              <w:spacing w:line="240" w:lineRule="auto"/>
            </w:pPr>
            <w:r w:rsidRPr="004C2B90">
              <w:t>1(6.25%)</w:t>
            </w:r>
          </w:p>
          <w:p w14:paraId="684E7DCB" w14:textId="77777777" w:rsidR="00FE7594" w:rsidRPr="004C2B90" w:rsidRDefault="00FE7594" w:rsidP="00B22690">
            <w:pPr>
              <w:spacing w:line="240" w:lineRule="auto"/>
            </w:pPr>
            <w:r w:rsidRPr="004C2B90">
              <w:t>4(25%)</w:t>
            </w:r>
          </w:p>
          <w:p w14:paraId="263CBEB2" w14:textId="77777777" w:rsidR="00FE7594" w:rsidRPr="004C2B90" w:rsidRDefault="00FE7594" w:rsidP="00B22690">
            <w:pPr>
              <w:spacing w:line="240" w:lineRule="auto"/>
            </w:pPr>
            <w:r w:rsidRPr="004C2B90">
              <w:t>1(6.25%)</w:t>
            </w:r>
          </w:p>
          <w:p w14:paraId="036C865D" w14:textId="77777777" w:rsidR="00FE7594" w:rsidRPr="004C2B90" w:rsidRDefault="00FE7594" w:rsidP="00B22690">
            <w:pPr>
              <w:spacing w:line="240" w:lineRule="auto"/>
            </w:pPr>
            <w:r w:rsidRPr="004C2B90">
              <w:t>7(43.75%)</w:t>
            </w:r>
          </w:p>
        </w:tc>
        <w:tc>
          <w:tcPr>
            <w:tcW w:w="565" w:type="pct"/>
            <w:shd w:val="clear" w:color="auto" w:fill="auto"/>
          </w:tcPr>
          <w:p w14:paraId="756B4D23" w14:textId="77777777" w:rsidR="00FE7594" w:rsidRPr="004C2B90" w:rsidRDefault="00FE7594" w:rsidP="00B22690">
            <w:pPr>
              <w:spacing w:line="240" w:lineRule="auto"/>
            </w:pPr>
          </w:p>
          <w:p w14:paraId="307B3020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00F21192" w14:textId="77777777" w:rsidR="00FE7594" w:rsidRPr="004C2B90" w:rsidRDefault="00FE7594" w:rsidP="00B22690">
            <w:pPr>
              <w:spacing w:line="240" w:lineRule="auto"/>
            </w:pPr>
            <w:r w:rsidRPr="004C2B90">
              <w:t>3(27.27%)</w:t>
            </w:r>
          </w:p>
          <w:p w14:paraId="6198CEA0" w14:textId="77777777" w:rsidR="00FE7594" w:rsidRPr="004C2B90" w:rsidRDefault="00FE7594" w:rsidP="00B22690">
            <w:pPr>
              <w:spacing w:line="240" w:lineRule="auto"/>
            </w:pPr>
            <w:r w:rsidRPr="004C2B90">
              <w:t>3(27.27%)</w:t>
            </w:r>
          </w:p>
          <w:p w14:paraId="3E3BBFFF" w14:textId="77777777" w:rsidR="00FE7594" w:rsidRPr="004C2B90" w:rsidRDefault="00FE7594" w:rsidP="00B22690">
            <w:pPr>
              <w:spacing w:line="240" w:lineRule="auto"/>
            </w:pPr>
            <w:r w:rsidRPr="004C2B90">
              <w:t>1 (6.25%)</w:t>
            </w:r>
          </w:p>
          <w:p w14:paraId="15415FD9" w14:textId="77777777" w:rsidR="00FE7594" w:rsidRPr="004C2B90" w:rsidRDefault="00FE7594" w:rsidP="00B22690">
            <w:pPr>
              <w:spacing w:line="240" w:lineRule="auto"/>
            </w:pPr>
            <w:r w:rsidRPr="004C2B90">
              <w:t>4(36.36%)</w:t>
            </w:r>
          </w:p>
        </w:tc>
        <w:tc>
          <w:tcPr>
            <w:tcW w:w="431" w:type="pct"/>
            <w:shd w:val="clear" w:color="auto" w:fill="auto"/>
          </w:tcPr>
          <w:p w14:paraId="0806C2E1" w14:textId="77777777" w:rsidR="00FE7594" w:rsidRPr="004C2B90" w:rsidRDefault="00FE7594" w:rsidP="00B22690">
            <w:pPr>
              <w:spacing w:line="240" w:lineRule="auto"/>
            </w:pPr>
          </w:p>
          <w:p w14:paraId="066EEA50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681FB7DB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23DD40A0" w14:textId="77777777" w:rsidR="00FE7594" w:rsidRPr="004C2B90" w:rsidRDefault="00FE7594" w:rsidP="00B22690">
            <w:pPr>
              <w:spacing w:line="240" w:lineRule="auto"/>
            </w:pPr>
            <w:r w:rsidRPr="004C2B90">
              <w:t>3</w:t>
            </w:r>
          </w:p>
          <w:p w14:paraId="7A04FB76" w14:textId="77777777" w:rsidR="00FE7594" w:rsidRPr="004C2B90" w:rsidRDefault="00FE7594" w:rsidP="00B22690">
            <w:pPr>
              <w:spacing w:line="240" w:lineRule="auto"/>
            </w:pPr>
            <w:r w:rsidRPr="004C2B90">
              <w:t xml:space="preserve">1 </w:t>
            </w:r>
          </w:p>
        </w:tc>
        <w:tc>
          <w:tcPr>
            <w:tcW w:w="489" w:type="pct"/>
            <w:shd w:val="clear" w:color="auto" w:fill="auto"/>
          </w:tcPr>
          <w:p w14:paraId="2C2FC6B2" w14:textId="77777777" w:rsidR="00FE7594" w:rsidRPr="004C2B90" w:rsidRDefault="00FE7594" w:rsidP="00B22690">
            <w:pPr>
              <w:spacing w:line="240" w:lineRule="auto"/>
            </w:pPr>
          </w:p>
          <w:p w14:paraId="3FE652A3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01FD04FF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62B54C94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6047AE78" w14:textId="77777777" w:rsidR="00FE7594" w:rsidRPr="004C2B90" w:rsidRDefault="00FE7594" w:rsidP="00B22690">
            <w:pPr>
              <w:spacing w:line="240" w:lineRule="auto"/>
            </w:pPr>
            <w:r w:rsidRPr="004C2B90">
              <w:t>3(15.79%)</w:t>
            </w:r>
          </w:p>
        </w:tc>
        <w:tc>
          <w:tcPr>
            <w:tcW w:w="565" w:type="pct"/>
            <w:shd w:val="clear" w:color="auto" w:fill="auto"/>
          </w:tcPr>
          <w:p w14:paraId="38FD273B" w14:textId="77777777" w:rsidR="00FE7594" w:rsidRPr="004C2B90" w:rsidRDefault="00FE7594" w:rsidP="00B22690">
            <w:pPr>
              <w:spacing w:line="240" w:lineRule="auto"/>
            </w:pPr>
          </w:p>
          <w:p w14:paraId="62D6E304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68CFEF76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0C2267FF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1EFC6B38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</w:tc>
        <w:tc>
          <w:tcPr>
            <w:tcW w:w="565" w:type="pct"/>
            <w:shd w:val="clear" w:color="auto" w:fill="auto"/>
          </w:tcPr>
          <w:p w14:paraId="54AA050E" w14:textId="77777777" w:rsidR="00FE7594" w:rsidRPr="004C2B90" w:rsidRDefault="00FE7594" w:rsidP="00B22690">
            <w:pPr>
              <w:spacing w:line="240" w:lineRule="auto"/>
            </w:pPr>
          </w:p>
          <w:p w14:paraId="1990CF64" w14:textId="77777777" w:rsidR="00FE7594" w:rsidRPr="004C2B90" w:rsidRDefault="00FE7594" w:rsidP="00B22690">
            <w:pPr>
              <w:spacing w:line="240" w:lineRule="auto"/>
            </w:pPr>
            <w:r w:rsidRPr="004C2B90">
              <w:t>1(8.33%)</w:t>
            </w:r>
          </w:p>
          <w:p w14:paraId="6370F8FB" w14:textId="77777777" w:rsidR="00FE7594" w:rsidRPr="004C2B90" w:rsidRDefault="00FE7594" w:rsidP="00B22690">
            <w:pPr>
              <w:spacing w:line="240" w:lineRule="auto"/>
            </w:pPr>
            <w:r w:rsidRPr="004C2B90">
              <w:t>3(25%)</w:t>
            </w:r>
          </w:p>
          <w:p w14:paraId="000CA43B" w14:textId="77777777" w:rsidR="00FE7594" w:rsidRPr="004C2B90" w:rsidRDefault="00FE7594" w:rsidP="00B22690">
            <w:pPr>
              <w:spacing w:line="240" w:lineRule="auto"/>
            </w:pPr>
            <w:r w:rsidRPr="004C2B90">
              <w:t>2(16.67%)</w:t>
            </w:r>
          </w:p>
          <w:p w14:paraId="00052642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609955A4" w14:textId="77777777" w:rsidR="00FE7594" w:rsidRPr="004C2B90" w:rsidRDefault="00FE7594" w:rsidP="00B22690">
            <w:pPr>
              <w:spacing w:line="240" w:lineRule="auto"/>
            </w:pPr>
            <w:r w:rsidRPr="004C2B90">
              <w:t>6(50%)</w:t>
            </w:r>
          </w:p>
        </w:tc>
        <w:tc>
          <w:tcPr>
            <w:tcW w:w="689" w:type="pct"/>
            <w:shd w:val="clear" w:color="auto" w:fill="auto"/>
          </w:tcPr>
          <w:p w14:paraId="75776DC1" w14:textId="77777777" w:rsidR="00FE7594" w:rsidRPr="004C2B90" w:rsidRDefault="00FE7594" w:rsidP="00B22690">
            <w:pPr>
              <w:spacing w:line="240" w:lineRule="auto"/>
            </w:pPr>
          </w:p>
          <w:p w14:paraId="01BA6E51" w14:textId="77777777" w:rsidR="00FE7594" w:rsidRPr="004C2B90" w:rsidRDefault="00FE7594" w:rsidP="00B22690">
            <w:pPr>
              <w:spacing w:line="240" w:lineRule="auto"/>
            </w:pPr>
            <w:r w:rsidRPr="004C2B90">
              <w:t>1 (9.09)</w:t>
            </w:r>
          </w:p>
          <w:p w14:paraId="6826CDCC" w14:textId="77777777" w:rsidR="00FE7594" w:rsidRPr="004C2B90" w:rsidRDefault="00FE7594" w:rsidP="00B22690">
            <w:pPr>
              <w:spacing w:line="240" w:lineRule="auto"/>
            </w:pPr>
            <w:r w:rsidRPr="004C2B90">
              <w:t>1 (9.09)</w:t>
            </w:r>
          </w:p>
          <w:p w14:paraId="33B20A0B" w14:textId="77777777" w:rsidR="00FE7594" w:rsidRPr="004C2B90" w:rsidRDefault="00FE7594" w:rsidP="00B22690">
            <w:pPr>
              <w:spacing w:line="240" w:lineRule="auto"/>
            </w:pPr>
            <w:r w:rsidRPr="004C2B90">
              <w:t>1 (9.09)</w:t>
            </w:r>
          </w:p>
          <w:p w14:paraId="503806EF" w14:textId="77777777" w:rsidR="00FE7594" w:rsidRPr="004C2B90" w:rsidRDefault="00FE7594" w:rsidP="00B22690">
            <w:pPr>
              <w:spacing w:line="240" w:lineRule="auto"/>
            </w:pPr>
            <w:r w:rsidRPr="004C2B90">
              <w:t>0</w:t>
            </w:r>
          </w:p>
          <w:p w14:paraId="106EEED8" w14:textId="77777777" w:rsidR="00FE7594" w:rsidRPr="004C2B90" w:rsidRDefault="00FE7594" w:rsidP="00B22690">
            <w:pPr>
              <w:spacing w:line="240" w:lineRule="auto"/>
            </w:pPr>
            <w:r w:rsidRPr="004C2B90">
              <w:t>8 (72.72)</w:t>
            </w:r>
          </w:p>
        </w:tc>
      </w:tr>
      <w:tr w:rsidR="00FE7594" w:rsidRPr="004C2B90" w14:paraId="12FAF41E" w14:textId="77777777" w:rsidTr="00FE7594">
        <w:trPr>
          <w:trHeight w:val="844"/>
        </w:trPr>
        <w:tc>
          <w:tcPr>
            <w:tcW w:w="565" w:type="pct"/>
            <w:shd w:val="clear" w:color="auto" w:fill="auto"/>
          </w:tcPr>
          <w:p w14:paraId="0D129BFD" w14:textId="77777777" w:rsidR="00FE7594" w:rsidRPr="004C2B90" w:rsidRDefault="00FE7594" w:rsidP="00B22690">
            <w:pPr>
              <w:spacing w:line="240" w:lineRule="auto"/>
            </w:pPr>
            <w:r w:rsidRPr="004C2B90">
              <w:rPr>
                <w:vertAlign w:val="superscript"/>
              </w:rPr>
              <w:lastRenderedPageBreak/>
              <w:t>d</w:t>
            </w:r>
            <w:r w:rsidRPr="004C2B90">
              <w:t>PSDM-Q-9</w:t>
            </w:r>
          </w:p>
        </w:tc>
        <w:tc>
          <w:tcPr>
            <w:tcW w:w="565" w:type="pct"/>
            <w:shd w:val="clear" w:color="auto" w:fill="auto"/>
          </w:tcPr>
          <w:p w14:paraId="1DF702F1" w14:textId="77777777" w:rsidR="00FE7594" w:rsidRPr="004C2B90" w:rsidRDefault="00FE7594" w:rsidP="00B22690">
            <w:pPr>
              <w:spacing w:line="240" w:lineRule="auto"/>
            </w:pPr>
            <w:r w:rsidRPr="004C2B90">
              <w:t>26.54 (0.98)</w:t>
            </w:r>
          </w:p>
        </w:tc>
        <w:tc>
          <w:tcPr>
            <w:tcW w:w="565" w:type="pct"/>
            <w:shd w:val="clear" w:color="auto" w:fill="auto"/>
          </w:tcPr>
          <w:p w14:paraId="28389CB6" w14:textId="77777777" w:rsidR="00FE7594" w:rsidRPr="004C2B90" w:rsidRDefault="00FE7594" w:rsidP="00B22690">
            <w:pPr>
              <w:spacing w:line="240" w:lineRule="auto"/>
            </w:pPr>
            <w:r w:rsidRPr="004C2B90">
              <w:t>28.81(10.48)</w:t>
            </w:r>
          </w:p>
        </w:tc>
        <w:tc>
          <w:tcPr>
            <w:tcW w:w="565" w:type="pct"/>
            <w:shd w:val="clear" w:color="auto" w:fill="auto"/>
          </w:tcPr>
          <w:p w14:paraId="1EE0BEB2" w14:textId="77777777" w:rsidR="00FE7594" w:rsidRPr="004C2B90" w:rsidRDefault="00FE7594" w:rsidP="00B22690">
            <w:pPr>
              <w:spacing w:line="240" w:lineRule="auto"/>
            </w:pPr>
            <w:r w:rsidRPr="004C2B90">
              <w:t>28.45(9.23)</w:t>
            </w:r>
          </w:p>
        </w:tc>
        <w:tc>
          <w:tcPr>
            <w:tcW w:w="431" w:type="pct"/>
            <w:shd w:val="clear" w:color="auto" w:fill="auto"/>
          </w:tcPr>
          <w:p w14:paraId="2F007E91" w14:textId="77777777" w:rsidR="00FE7594" w:rsidRPr="004C2B90" w:rsidRDefault="00FE7594" w:rsidP="00B22690">
            <w:pPr>
              <w:spacing w:line="240" w:lineRule="auto"/>
            </w:pPr>
            <w:r w:rsidRPr="004C2B90">
              <w:t>33</w:t>
            </w:r>
          </w:p>
        </w:tc>
        <w:tc>
          <w:tcPr>
            <w:tcW w:w="489" w:type="pct"/>
            <w:shd w:val="clear" w:color="auto" w:fill="auto"/>
          </w:tcPr>
          <w:p w14:paraId="41045A97" w14:textId="77777777" w:rsidR="00FE7594" w:rsidRPr="004C2B90" w:rsidRDefault="00FE7594" w:rsidP="00B22690">
            <w:pPr>
              <w:spacing w:line="240" w:lineRule="auto"/>
            </w:pPr>
            <w:r w:rsidRPr="004C2B90">
              <w:t>24.28(12.62)</w:t>
            </w:r>
          </w:p>
        </w:tc>
        <w:tc>
          <w:tcPr>
            <w:tcW w:w="565" w:type="pct"/>
            <w:shd w:val="clear" w:color="auto" w:fill="auto"/>
          </w:tcPr>
          <w:p w14:paraId="5F142B7E" w14:textId="77777777" w:rsidR="00FE7594" w:rsidRPr="004C2B90" w:rsidRDefault="00FE7594" w:rsidP="00B22690">
            <w:pPr>
              <w:spacing w:line="240" w:lineRule="auto"/>
            </w:pPr>
            <w:r w:rsidRPr="004C2B90">
              <w:t>26.25(13.28)</w:t>
            </w:r>
          </w:p>
        </w:tc>
        <w:tc>
          <w:tcPr>
            <w:tcW w:w="565" w:type="pct"/>
            <w:shd w:val="clear" w:color="auto" w:fill="auto"/>
          </w:tcPr>
          <w:p w14:paraId="23D57C68" w14:textId="77777777" w:rsidR="00FE7594" w:rsidRPr="004C2B90" w:rsidRDefault="00FE7594" w:rsidP="00B22690">
            <w:pPr>
              <w:spacing w:line="240" w:lineRule="auto"/>
            </w:pPr>
            <w:r w:rsidRPr="004C2B90">
              <w:t>28.17(9.62)</w:t>
            </w:r>
          </w:p>
        </w:tc>
        <w:tc>
          <w:tcPr>
            <w:tcW w:w="689" w:type="pct"/>
            <w:shd w:val="clear" w:color="auto" w:fill="auto"/>
          </w:tcPr>
          <w:p w14:paraId="50127061" w14:textId="77777777" w:rsidR="00FE7594" w:rsidRPr="004C2B90" w:rsidRDefault="00FE7594" w:rsidP="00B22690">
            <w:pPr>
              <w:spacing w:line="240" w:lineRule="auto"/>
            </w:pPr>
            <w:r w:rsidRPr="004C2B90">
              <w:t>29.36(10.36)</w:t>
            </w:r>
          </w:p>
          <w:p w14:paraId="6E6E27D4" w14:textId="77777777" w:rsidR="00FE7594" w:rsidRPr="004C2B90" w:rsidRDefault="00FE7594" w:rsidP="00B22690">
            <w:pPr>
              <w:spacing w:line="240" w:lineRule="auto"/>
            </w:pPr>
          </w:p>
        </w:tc>
      </w:tr>
      <w:tr w:rsidR="00FE7594" w:rsidRPr="004C2B90" w14:paraId="21B77B02" w14:textId="77777777" w:rsidTr="00FE7594">
        <w:trPr>
          <w:trHeight w:val="416"/>
        </w:trPr>
        <w:tc>
          <w:tcPr>
            <w:tcW w:w="565" w:type="pct"/>
            <w:shd w:val="clear" w:color="auto" w:fill="auto"/>
          </w:tcPr>
          <w:p w14:paraId="4073DF5E" w14:textId="77777777" w:rsidR="00FE7594" w:rsidRPr="004C2B90" w:rsidRDefault="00FE7594" w:rsidP="00B22690">
            <w:pPr>
              <w:spacing w:line="240" w:lineRule="auto"/>
              <w:rPr>
                <w:b/>
                <w:bCs/>
              </w:rPr>
            </w:pPr>
            <w:proofErr w:type="spellStart"/>
            <w:r w:rsidRPr="004C2B90">
              <w:rPr>
                <w:b/>
                <w:bCs/>
                <w:vertAlign w:val="superscript"/>
              </w:rPr>
              <w:t>e</w:t>
            </w:r>
            <w:r w:rsidRPr="004C2B90">
              <w:rPr>
                <w:b/>
                <w:bCs/>
              </w:rPr>
              <w:t>STAI</w:t>
            </w:r>
            <w:proofErr w:type="spellEnd"/>
            <w:r w:rsidRPr="004C2B90">
              <w:rPr>
                <w:b/>
                <w:bCs/>
              </w:rPr>
              <w:t>-AD</w:t>
            </w:r>
          </w:p>
        </w:tc>
        <w:tc>
          <w:tcPr>
            <w:tcW w:w="565" w:type="pct"/>
            <w:shd w:val="clear" w:color="auto" w:fill="auto"/>
          </w:tcPr>
          <w:p w14:paraId="384CE307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78AE6120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54D103CE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431" w:type="pct"/>
            <w:shd w:val="clear" w:color="auto" w:fill="auto"/>
          </w:tcPr>
          <w:p w14:paraId="718BE759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489" w:type="pct"/>
            <w:shd w:val="clear" w:color="auto" w:fill="auto"/>
          </w:tcPr>
          <w:p w14:paraId="1F3748A8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26EB0A4F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21F731CC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689" w:type="pct"/>
            <w:shd w:val="clear" w:color="auto" w:fill="auto"/>
          </w:tcPr>
          <w:p w14:paraId="233E2252" w14:textId="77777777" w:rsidR="00FE7594" w:rsidRPr="004C2B90" w:rsidRDefault="00FE7594" w:rsidP="00B22690">
            <w:pPr>
              <w:spacing w:line="240" w:lineRule="auto"/>
            </w:pPr>
          </w:p>
        </w:tc>
      </w:tr>
      <w:tr w:rsidR="00FE7594" w:rsidRPr="004C2B90" w14:paraId="29B2FB23" w14:textId="77777777" w:rsidTr="00B22690">
        <w:tc>
          <w:tcPr>
            <w:tcW w:w="565" w:type="pct"/>
            <w:shd w:val="clear" w:color="auto" w:fill="auto"/>
          </w:tcPr>
          <w:p w14:paraId="16F6BFB0" w14:textId="77777777" w:rsidR="00FE7594" w:rsidRPr="004C2B90" w:rsidRDefault="00FE7594" w:rsidP="00B22690">
            <w:pPr>
              <w:spacing w:line="240" w:lineRule="auto"/>
            </w:pPr>
            <w:r w:rsidRPr="004C2B90">
              <w:t>STATE</w:t>
            </w:r>
          </w:p>
          <w:p w14:paraId="1324931D" w14:textId="77777777" w:rsidR="00FE7594" w:rsidRPr="004C2B90" w:rsidRDefault="00FE7594" w:rsidP="00B22690">
            <w:pPr>
              <w:spacing w:line="240" w:lineRule="auto"/>
            </w:pPr>
            <w:r w:rsidRPr="004C2B90">
              <w:t>TRAIT</w:t>
            </w:r>
          </w:p>
        </w:tc>
        <w:tc>
          <w:tcPr>
            <w:tcW w:w="565" w:type="pct"/>
            <w:shd w:val="clear" w:color="auto" w:fill="auto"/>
          </w:tcPr>
          <w:p w14:paraId="7D2C80A5" w14:textId="77777777" w:rsidR="00FE7594" w:rsidRPr="004C2B90" w:rsidRDefault="00FE7594" w:rsidP="00B22690">
            <w:pPr>
              <w:spacing w:line="240" w:lineRule="auto"/>
            </w:pPr>
            <w:r w:rsidRPr="004C2B90">
              <w:t>40.85(14.12)</w:t>
            </w:r>
          </w:p>
          <w:p w14:paraId="2F50343A" w14:textId="77777777" w:rsidR="00FE7594" w:rsidRPr="004C2B90" w:rsidRDefault="00FE7594" w:rsidP="00B22690">
            <w:pPr>
              <w:spacing w:line="240" w:lineRule="auto"/>
            </w:pPr>
            <w:r w:rsidRPr="004C2B90">
              <w:t>45.9(13.4)</w:t>
            </w:r>
          </w:p>
        </w:tc>
        <w:tc>
          <w:tcPr>
            <w:tcW w:w="565" w:type="pct"/>
            <w:shd w:val="clear" w:color="auto" w:fill="auto"/>
          </w:tcPr>
          <w:p w14:paraId="32F05955" w14:textId="77777777" w:rsidR="00FE7594" w:rsidRPr="004C2B90" w:rsidRDefault="00FE7594" w:rsidP="00B22690">
            <w:pPr>
              <w:spacing w:line="240" w:lineRule="auto"/>
            </w:pPr>
            <w:r w:rsidRPr="004C2B90">
              <w:t>44.25(16.10)</w:t>
            </w:r>
          </w:p>
          <w:p w14:paraId="499FD790" w14:textId="77777777" w:rsidR="00FE7594" w:rsidRPr="004C2B90" w:rsidRDefault="00FE7594" w:rsidP="00B22690">
            <w:pPr>
              <w:spacing w:line="240" w:lineRule="auto"/>
            </w:pPr>
            <w:r w:rsidRPr="004C2B90">
              <w:t>48.88(11.63)</w:t>
            </w:r>
          </w:p>
        </w:tc>
        <w:tc>
          <w:tcPr>
            <w:tcW w:w="565" w:type="pct"/>
            <w:shd w:val="clear" w:color="auto" w:fill="auto"/>
          </w:tcPr>
          <w:p w14:paraId="141D864F" w14:textId="77777777" w:rsidR="00FE7594" w:rsidRPr="004C2B90" w:rsidRDefault="00FE7594" w:rsidP="00B22690">
            <w:pPr>
              <w:spacing w:line="240" w:lineRule="auto"/>
            </w:pPr>
            <w:r w:rsidRPr="004C2B90">
              <w:t>43.18(9.88)</w:t>
            </w:r>
          </w:p>
          <w:p w14:paraId="4BB633C1" w14:textId="77777777" w:rsidR="00FE7594" w:rsidRPr="004C2B90" w:rsidRDefault="00FE7594" w:rsidP="00B22690">
            <w:pPr>
              <w:spacing w:line="240" w:lineRule="auto"/>
            </w:pPr>
            <w:r w:rsidRPr="004C2B90">
              <w:t>47.55(9.85)</w:t>
            </w:r>
          </w:p>
        </w:tc>
        <w:tc>
          <w:tcPr>
            <w:tcW w:w="431" w:type="pct"/>
            <w:shd w:val="clear" w:color="auto" w:fill="auto"/>
          </w:tcPr>
          <w:p w14:paraId="27EC4FA7" w14:textId="77777777" w:rsidR="00FE7594" w:rsidRPr="004C2B90" w:rsidRDefault="00FE7594" w:rsidP="00B22690">
            <w:pPr>
              <w:spacing w:line="240" w:lineRule="auto"/>
            </w:pPr>
            <w:r w:rsidRPr="004C2B90">
              <w:t>58</w:t>
            </w:r>
          </w:p>
          <w:p w14:paraId="2FB879A8" w14:textId="77777777" w:rsidR="00FE7594" w:rsidRPr="004C2B90" w:rsidRDefault="00FE7594" w:rsidP="00B22690">
            <w:pPr>
              <w:spacing w:line="240" w:lineRule="auto"/>
            </w:pPr>
            <w:r w:rsidRPr="004C2B90">
              <w:t>60</w:t>
            </w:r>
          </w:p>
        </w:tc>
        <w:tc>
          <w:tcPr>
            <w:tcW w:w="489" w:type="pct"/>
            <w:shd w:val="clear" w:color="auto" w:fill="auto"/>
          </w:tcPr>
          <w:p w14:paraId="53200084" w14:textId="77777777" w:rsidR="00FE7594" w:rsidRPr="004C2B90" w:rsidRDefault="00FE7594" w:rsidP="00B22690">
            <w:pPr>
              <w:spacing w:line="240" w:lineRule="auto"/>
            </w:pPr>
            <w:r w:rsidRPr="004C2B90">
              <w:t>38.37(17.67)</w:t>
            </w:r>
          </w:p>
          <w:p w14:paraId="0DC0A3AB" w14:textId="77777777" w:rsidR="00FE7594" w:rsidRPr="004C2B90" w:rsidRDefault="00FE7594" w:rsidP="00B22690">
            <w:pPr>
              <w:spacing w:line="240" w:lineRule="auto"/>
            </w:pPr>
            <w:r w:rsidRPr="004C2B90">
              <w:t>43.26(15.97)</w:t>
            </w:r>
          </w:p>
        </w:tc>
        <w:tc>
          <w:tcPr>
            <w:tcW w:w="565" w:type="pct"/>
            <w:shd w:val="clear" w:color="auto" w:fill="auto"/>
          </w:tcPr>
          <w:p w14:paraId="32539730" w14:textId="77777777" w:rsidR="00FE7594" w:rsidRPr="004C2B90" w:rsidRDefault="00FE7594" w:rsidP="00B22690">
            <w:pPr>
              <w:spacing w:line="240" w:lineRule="auto"/>
            </w:pPr>
            <w:r w:rsidRPr="004C2B90">
              <w:t>46.5(22.35)</w:t>
            </w:r>
          </w:p>
          <w:p w14:paraId="4BDBCB87" w14:textId="77777777" w:rsidR="00FE7594" w:rsidRPr="004C2B90" w:rsidRDefault="00FE7594" w:rsidP="00B22690">
            <w:pPr>
              <w:spacing w:line="240" w:lineRule="auto"/>
            </w:pPr>
            <w:r w:rsidRPr="004C2B90">
              <w:t>53.5(17.17)</w:t>
            </w:r>
          </w:p>
        </w:tc>
        <w:tc>
          <w:tcPr>
            <w:tcW w:w="565" w:type="pct"/>
            <w:shd w:val="clear" w:color="auto" w:fill="auto"/>
          </w:tcPr>
          <w:p w14:paraId="4A1BD1A2" w14:textId="77777777" w:rsidR="00FE7594" w:rsidRPr="004C2B90" w:rsidRDefault="00FE7594" w:rsidP="00B22690">
            <w:pPr>
              <w:spacing w:line="240" w:lineRule="auto"/>
            </w:pPr>
            <w:r w:rsidRPr="004C2B90">
              <w:t>42.67(12.59)</w:t>
            </w:r>
          </w:p>
          <w:p w14:paraId="28461AA8" w14:textId="77777777" w:rsidR="00FE7594" w:rsidRPr="004C2B90" w:rsidRDefault="00FE7594" w:rsidP="00B22690">
            <w:pPr>
              <w:spacing w:line="240" w:lineRule="auto"/>
            </w:pPr>
            <w:r w:rsidRPr="004C2B90">
              <w:t>48.58(12.06)</w:t>
            </w:r>
          </w:p>
        </w:tc>
        <w:tc>
          <w:tcPr>
            <w:tcW w:w="689" w:type="pct"/>
            <w:shd w:val="clear" w:color="auto" w:fill="auto"/>
          </w:tcPr>
          <w:p w14:paraId="24795A9A" w14:textId="77777777" w:rsidR="00FE7594" w:rsidRPr="004C2B90" w:rsidRDefault="00FE7594" w:rsidP="00B22690">
            <w:pPr>
              <w:spacing w:line="240" w:lineRule="auto"/>
            </w:pPr>
            <w:r w:rsidRPr="004C2B90">
              <w:t xml:space="preserve">42.18(14.61)  </w:t>
            </w:r>
          </w:p>
          <w:p w14:paraId="5E9588EE" w14:textId="77777777" w:rsidR="00FE7594" w:rsidRPr="004C2B90" w:rsidRDefault="00FE7594" w:rsidP="00B22690">
            <w:pPr>
              <w:spacing w:line="240" w:lineRule="auto"/>
            </w:pPr>
            <w:r w:rsidRPr="004C2B90">
              <w:t>46.18(14.61)</w:t>
            </w:r>
          </w:p>
        </w:tc>
      </w:tr>
      <w:tr w:rsidR="00FE7594" w:rsidRPr="004C2B90" w14:paraId="3227BDA1" w14:textId="77777777" w:rsidTr="00B22690">
        <w:tc>
          <w:tcPr>
            <w:tcW w:w="565" w:type="pct"/>
            <w:shd w:val="clear" w:color="auto" w:fill="auto"/>
          </w:tcPr>
          <w:p w14:paraId="52593E0A" w14:textId="77777777" w:rsidR="00FE7594" w:rsidRPr="004C2B90" w:rsidRDefault="00FE7594" w:rsidP="00B22690">
            <w:pPr>
              <w:spacing w:line="240" w:lineRule="auto"/>
              <w:rPr>
                <w:b/>
                <w:bCs/>
              </w:rPr>
            </w:pPr>
            <w:r w:rsidRPr="004C2B90">
              <w:rPr>
                <w:b/>
                <w:bCs/>
              </w:rPr>
              <w:t xml:space="preserve">Total </w:t>
            </w:r>
            <w:proofErr w:type="spellStart"/>
            <w:r w:rsidRPr="004C2B90">
              <w:rPr>
                <w:b/>
                <w:bCs/>
                <w:vertAlign w:val="superscript"/>
              </w:rPr>
              <w:t>f</w:t>
            </w:r>
            <w:r w:rsidRPr="004C2B90">
              <w:rPr>
                <w:b/>
                <w:bCs/>
              </w:rPr>
              <w:t>DCS</w:t>
            </w:r>
            <w:proofErr w:type="spellEnd"/>
          </w:p>
          <w:p w14:paraId="44ADD4AF" w14:textId="77777777" w:rsidR="00FE7594" w:rsidRPr="004C2B90" w:rsidRDefault="00FE7594" w:rsidP="00B22690">
            <w:pPr>
              <w:spacing w:line="240" w:lineRule="auto"/>
            </w:pPr>
            <w:r w:rsidRPr="004C2B90">
              <w:t>Uncertainty</w:t>
            </w:r>
          </w:p>
          <w:p w14:paraId="5BC50940" w14:textId="77777777" w:rsidR="00FE7594" w:rsidRPr="004C2B90" w:rsidRDefault="00FE7594" w:rsidP="00B22690">
            <w:pPr>
              <w:spacing w:line="240" w:lineRule="auto"/>
            </w:pPr>
            <w:r w:rsidRPr="004C2B90">
              <w:t>Informed</w:t>
            </w:r>
          </w:p>
          <w:p w14:paraId="3100C7A0" w14:textId="77777777" w:rsidR="00FE7594" w:rsidRPr="004C2B90" w:rsidRDefault="00FE7594" w:rsidP="00B22690">
            <w:pPr>
              <w:spacing w:line="240" w:lineRule="auto"/>
            </w:pPr>
            <w:r w:rsidRPr="004C2B90">
              <w:t>Values</w:t>
            </w:r>
          </w:p>
          <w:p w14:paraId="05F703C5" w14:textId="77777777" w:rsidR="00FE7594" w:rsidRPr="004C2B90" w:rsidRDefault="00FE7594" w:rsidP="00B22690">
            <w:pPr>
              <w:spacing w:line="240" w:lineRule="auto"/>
            </w:pPr>
            <w:r w:rsidRPr="004C2B90">
              <w:t>Supported</w:t>
            </w:r>
          </w:p>
          <w:p w14:paraId="70584A58" w14:textId="77777777" w:rsidR="00FE7594" w:rsidRPr="004C2B90" w:rsidRDefault="00FE7594" w:rsidP="00B22690">
            <w:pPr>
              <w:spacing w:line="240" w:lineRule="auto"/>
            </w:pPr>
            <w:r w:rsidRPr="004C2B90">
              <w:t>Effective</w:t>
            </w:r>
          </w:p>
        </w:tc>
        <w:tc>
          <w:tcPr>
            <w:tcW w:w="565" w:type="pct"/>
            <w:shd w:val="clear" w:color="auto" w:fill="auto"/>
          </w:tcPr>
          <w:p w14:paraId="06291180" w14:textId="77777777" w:rsidR="00FE7594" w:rsidRPr="004C2B90" w:rsidRDefault="00FE7594" w:rsidP="00B22690">
            <w:pPr>
              <w:spacing w:line="240" w:lineRule="auto"/>
            </w:pPr>
            <w:r w:rsidRPr="004C2B90">
              <w:t>35.44(17.85)</w:t>
            </w:r>
          </w:p>
          <w:p w14:paraId="709114F8" w14:textId="77777777" w:rsidR="00FE7594" w:rsidRPr="004C2B90" w:rsidRDefault="00FE7594" w:rsidP="00B22690">
            <w:pPr>
              <w:spacing w:line="240" w:lineRule="auto"/>
            </w:pPr>
            <w:r w:rsidRPr="004C2B90">
              <w:t>41.67(25.69)</w:t>
            </w:r>
          </w:p>
          <w:p w14:paraId="08DE5426" w14:textId="77777777" w:rsidR="00FE7594" w:rsidRPr="004C2B90" w:rsidRDefault="00FE7594" w:rsidP="00B22690">
            <w:pPr>
              <w:spacing w:line="240" w:lineRule="auto"/>
            </w:pPr>
            <w:r w:rsidRPr="004C2B90">
              <w:t>36.59(21.48)</w:t>
            </w:r>
          </w:p>
          <w:p w14:paraId="544EF891" w14:textId="77777777" w:rsidR="00FE7594" w:rsidRPr="004C2B90" w:rsidRDefault="00FE7594" w:rsidP="00B22690">
            <w:pPr>
              <w:spacing w:line="240" w:lineRule="auto"/>
            </w:pPr>
            <w:r w:rsidRPr="004C2B90">
              <w:t>27.5 (19.81)</w:t>
            </w:r>
          </w:p>
          <w:p w14:paraId="74A2A671" w14:textId="77777777" w:rsidR="00FE7594" w:rsidRPr="004C2B90" w:rsidRDefault="00FE7594" w:rsidP="00B22690">
            <w:pPr>
              <w:spacing w:line="240" w:lineRule="auto"/>
            </w:pPr>
            <w:r w:rsidRPr="004C2B90">
              <w:t>40.24(26.41)</w:t>
            </w:r>
          </w:p>
          <w:p w14:paraId="1ED8401A" w14:textId="77777777" w:rsidR="00FE7594" w:rsidRPr="004C2B90" w:rsidRDefault="00FE7594" w:rsidP="00B22690">
            <w:pPr>
              <w:spacing w:line="240" w:lineRule="auto"/>
            </w:pPr>
            <w:r w:rsidRPr="004C2B90">
              <w:t>32.77(18.74)</w:t>
            </w:r>
          </w:p>
        </w:tc>
        <w:tc>
          <w:tcPr>
            <w:tcW w:w="565" w:type="pct"/>
            <w:shd w:val="clear" w:color="auto" w:fill="auto"/>
          </w:tcPr>
          <w:p w14:paraId="691FF372" w14:textId="77777777" w:rsidR="00FE7594" w:rsidRPr="004C2B90" w:rsidRDefault="00FE7594" w:rsidP="00B22690">
            <w:pPr>
              <w:spacing w:line="240" w:lineRule="auto"/>
            </w:pPr>
            <w:r w:rsidRPr="004C2B90">
              <w:t>38.18(19.22)</w:t>
            </w:r>
          </w:p>
          <w:p w14:paraId="09CB39A1" w14:textId="77777777" w:rsidR="00FE7594" w:rsidRPr="004C2B90" w:rsidRDefault="00FE7594" w:rsidP="00B22690">
            <w:pPr>
              <w:spacing w:line="240" w:lineRule="auto"/>
            </w:pPr>
            <w:r w:rsidRPr="004C2B90">
              <w:t>43.75(21.62)</w:t>
            </w:r>
          </w:p>
          <w:p w14:paraId="546E8777" w14:textId="77777777" w:rsidR="00FE7594" w:rsidRPr="004C2B90" w:rsidRDefault="00FE7594" w:rsidP="00B22690">
            <w:pPr>
              <w:spacing w:line="240" w:lineRule="auto"/>
            </w:pPr>
            <w:r w:rsidRPr="004C2B90">
              <w:t>38.54(20.15)</w:t>
            </w:r>
          </w:p>
          <w:p w14:paraId="2F4FBFFD" w14:textId="77777777" w:rsidR="00FE7594" w:rsidRPr="004C2B90" w:rsidRDefault="00FE7594" w:rsidP="00B22690">
            <w:pPr>
              <w:spacing w:line="240" w:lineRule="auto"/>
            </w:pPr>
            <w:r w:rsidRPr="004C2B90">
              <w:t>31.25(23.27)</w:t>
            </w:r>
          </w:p>
          <w:p w14:paraId="21852BFF" w14:textId="77777777" w:rsidR="00FE7594" w:rsidRPr="004C2B90" w:rsidRDefault="00FE7594" w:rsidP="00B22690">
            <w:pPr>
              <w:spacing w:line="240" w:lineRule="auto"/>
            </w:pPr>
            <w:r w:rsidRPr="004C2B90">
              <w:t>41.67(24.72)</w:t>
            </w:r>
          </w:p>
          <w:p w14:paraId="0CF59C5F" w14:textId="77777777" w:rsidR="00FE7594" w:rsidRPr="004C2B90" w:rsidRDefault="00FE7594" w:rsidP="00B22690">
            <w:pPr>
              <w:spacing w:line="240" w:lineRule="auto"/>
            </w:pPr>
            <w:r w:rsidRPr="004C2B90">
              <w:t>36.45(18.73)</w:t>
            </w:r>
          </w:p>
        </w:tc>
        <w:tc>
          <w:tcPr>
            <w:tcW w:w="565" w:type="pct"/>
            <w:shd w:val="clear" w:color="auto" w:fill="auto"/>
          </w:tcPr>
          <w:p w14:paraId="457CADF8" w14:textId="77777777" w:rsidR="00FE7594" w:rsidRPr="004C2B90" w:rsidRDefault="00FE7594" w:rsidP="00B22690">
            <w:pPr>
              <w:spacing w:line="240" w:lineRule="auto"/>
            </w:pPr>
            <w:r w:rsidRPr="004C2B90">
              <w:t>35(21.59)</w:t>
            </w:r>
          </w:p>
          <w:p w14:paraId="5B2AEB8B" w14:textId="77777777" w:rsidR="00FE7594" w:rsidRPr="004C2B90" w:rsidRDefault="00FE7594" w:rsidP="00B22690">
            <w:pPr>
              <w:spacing w:line="240" w:lineRule="auto"/>
            </w:pPr>
            <w:r w:rsidRPr="004C2B90">
              <w:t>40.83(28.72)</w:t>
            </w:r>
          </w:p>
          <w:p w14:paraId="189B1548" w14:textId="77777777" w:rsidR="00FE7594" w:rsidRPr="004C2B90" w:rsidRDefault="00FE7594" w:rsidP="00B22690">
            <w:pPr>
              <w:spacing w:line="240" w:lineRule="auto"/>
            </w:pPr>
            <w:r w:rsidRPr="004C2B90">
              <w:t>29.17(19.35)</w:t>
            </w:r>
          </w:p>
          <w:p w14:paraId="108C2035" w14:textId="77777777" w:rsidR="00FE7594" w:rsidRPr="004C2B90" w:rsidRDefault="00FE7594" w:rsidP="00B22690">
            <w:pPr>
              <w:spacing w:line="240" w:lineRule="auto"/>
            </w:pPr>
            <w:r w:rsidRPr="004C2B90">
              <w:t>29.17(23.98)</w:t>
            </w:r>
          </w:p>
          <w:p w14:paraId="6ABC5BCE" w14:textId="77777777" w:rsidR="00FE7594" w:rsidRPr="004C2B90" w:rsidRDefault="00FE7594" w:rsidP="00B22690">
            <w:pPr>
              <w:spacing w:line="240" w:lineRule="auto"/>
            </w:pPr>
            <w:r w:rsidRPr="004C2B90">
              <w:t>43.33(28.27)</w:t>
            </w:r>
          </w:p>
          <w:p w14:paraId="571AE3C6" w14:textId="77777777" w:rsidR="00FE7594" w:rsidRPr="004C2B90" w:rsidRDefault="00FE7594" w:rsidP="00B22690">
            <w:pPr>
              <w:spacing w:line="240" w:lineRule="auto"/>
            </w:pPr>
            <w:r w:rsidRPr="004C2B90">
              <w:t>33.13(25.86)</w:t>
            </w:r>
          </w:p>
        </w:tc>
        <w:tc>
          <w:tcPr>
            <w:tcW w:w="431" w:type="pct"/>
            <w:shd w:val="clear" w:color="auto" w:fill="auto"/>
          </w:tcPr>
          <w:p w14:paraId="3DA0F906" w14:textId="77777777" w:rsidR="00FE7594" w:rsidRPr="004C2B90" w:rsidRDefault="00FE7594" w:rsidP="00B22690">
            <w:pPr>
              <w:spacing w:line="240" w:lineRule="auto"/>
            </w:pPr>
            <w:r w:rsidRPr="004C2B90">
              <w:t>31.25</w:t>
            </w:r>
          </w:p>
          <w:p w14:paraId="637E29B4" w14:textId="77777777" w:rsidR="00FE7594" w:rsidRPr="004C2B90" w:rsidRDefault="00FE7594" w:rsidP="00B22690">
            <w:pPr>
              <w:spacing w:line="240" w:lineRule="auto"/>
            </w:pPr>
            <w:r w:rsidRPr="004C2B90">
              <w:t>58.33</w:t>
            </w:r>
          </w:p>
          <w:p w14:paraId="7A12C603" w14:textId="77777777" w:rsidR="00FE7594" w:rsidRPr="004C2B90" w:rsidRDefault="00FE7594" w:rsidP="00B22690">
            <w:pPr>
              <w:spacing w:line="240" w:lineRule="auto"/>
            </w:pPr>
            <w:r w:rsidRPr="004C2B90">
              <w:t>25</w:t>
            </w:r>
          </w:p>
          <w:p w14:paraId="3D43694F" w14:textId="77777777" w:rsidR="00FE7594" w:rsidRPr="004C2B90" w:rsidRDefault="00FE7594" w:rsidP="00B22690">
            <w:pPr>
              <w:spacing w:line="240" w:lineRule="auto"/>
            </w:pPr>
            <w:r w:rsidRPr="004C2B90">
              <w:t>25</w:t>
            </w:r>
          </w:p>
          <w:p w14:paraId="5E2BDE3A" w14:textId="77777777" w:rsidR="00FE7594" w:rsidRPr="004C2B90" w:rsidRDefault="00FE7594" w:rsidP="00B22690">
            <w:pPr>
              <w:spacing w:line="240" w:lineRule="auto"/>
            </w:pPr>
            <w:r w:rsidRPr="004C2B90">
              <w:t>25</w:t>
            </w:r>
          </w:p>
          <w:p w14:paraId="53F951CD" w14:textId="77777777" w:rsidR="00FE7594" w:rsidRPr="004C2B90" w:rsidRDefault="00FE7594" w:rsidP="00B22690">
            <w:pPr>
              <w:spacing w:line="240" w:lineRule="auto"/>
            </w:pPr>
            <w:r w:rsidRPr="004C2B90">
              <w:t>25</w:t>
            </w:r>
          </w:p>
        </w:tc>
        <w:tc>
          <w:tcPr>
            <w:tcW w:w="489" w:type="pct"/>
            <w:shd w:val="clear" w:color="auto" w:fill="auto"/>
          </w:tcPr>
          <w:p w14:paraId="1EC4138B" w14:textId="77777777" w:rsidR="00FE7594" w:rsidRPr="004C2B90" w:rsidRDefault="00FE7594" w:rsidP="00B22690">
            <w:pPr>
              <w:spacing w:line="240" w:lineRule="auto"/>
            </w:pPr>
            <w:r w:rsidRPr="004C2B90">
              <w:t>39.14(18.6)</w:t>
            </w:r>
          </w:p>
          <w:p w14:paraId="632E8ED1" w14:textId="77777777" w:rsidR="00FE7594" w:rsidRPr="004C2B90" w:rsidRDefault="00FE7594" w:rsidP="00B22690">
            <w:pPr>
              <w:spacing w:line="240" w:lineRule="auto"/>
            </w:pPr>
            <w:r w:rsidRPr="004C2B90">
              <w:t>48.68(25.8)</w:t>
            </w:r>
          </w:p>
          <w:p w14:paraId="0C29C12B" w14:textId="77777777" w:rsidR="00FE7594" w:rsidRPr="004C2B90" w:rsidRDefault="00FE7594" w:rsidP="00B22690">
            <w:pPr>
              <w:spacing w:line="240" w:lineRule="auto"/>
            </w:pPr>
            <w:r w:rsidRPr="004C2B90">
              <w:t>43.42(24.15)</w:t>
            </w:r>
          </w:p>
          <w:p w14:paraId="38E44EE9" w14:textId="77777777" w:rsidR="00FE7594" w:rsidRPr="004C2B90" w:rsidRDefault="00FE7594" w:rsidP="00B22690">
            <w:pPr>
              <w:spacing w:line="240" w:lineRule="auto"/>
            </w:pPr>
            <w:r w:rsidRPr="004C2B90">
              <w:t>27.78 (21)</w:t>
            </w:r>
          </w:p>
          <w:p w14:paraId="29B414A4" w14:textId="77777777" w:rsidR="00FE7594" w:rsidRPr="004C2B90" w:rsidRDefault="00FE7594" w:rsidP="00B22690">
            <w:pPr>
              <w:spacing w:line="240" w:lineRule="auto"/>
            </w:pPr>
            <w:r w:rsidRPr="004C2B90">
              <w:t>46.93(27.68)</w:t>
            </w:r>
          </w:p>
          <w:p w14:paraId="7C88A2CE" w14:textId="77777777" w:rsidR="00FE7594" w:rsidRPr="004C2B90" w:rsidRDefault="00FE7594" w:rsidP="00B22690">
            <w:pPr>
              <w:spacing w:line="240" w:lineRule="auto"/>
            </w:pPr>
            <w:r w:rsidRPr="004C2B90">
              <w:t>32.57(19.61)</w:t>
            </w:r>
          </w:p>
        </w:tc>
        <w:tc>
          <w:tcPr>
            <w:tcW w:w="565" w:type="pct"/>
            <w:shd w:val="clear" w:color="auto" w:fill="auto"/>
          </w:tcPr>
          <w:p w14:paraId="20DAA0C4" w14:textId="77777777" w:rsidR="00FE7594" w:rsidRPr="004C2B90" w:rsidRDefault="00FE7594" w:rsidP="00B22690">
            <w:pPr>
              <w:spacing w:line="240" w:lineRule="auto"/>
            </w:pPr>
            <w:r w:rsidRPr="004C2B90">
              <w:t>45.31(26.03)</w:t>
            </w:r>
          </w:p>
          <w:p w14:paraId="7E563047" w14:textId="77777777" w:rsidR="00FE7594" w:rsidRPr="004C2B90" w:rsidRDefault="00FE7594" w:rsidP="00B22690">
            <w:pPr>
              <w:spacing w:line="240" w:lineRule="auto"/>
            </w:pPr>
            <w:r w:rsidRPr="004C2B90">
              <w:t>50(29.66)</w:t>
            </w:r>
          </w:p>
          <w:p w14:paraId="4B871305" w14:textId="77777777" w:rsidR="00FE7594" w:rsidRPr="004C2B90" w:rsidRDefault="00FE7594" w:rsidP="00B22690">
            <w:pPr>
              <w:spacing w:line="240" w:lineRule="auto"/>
            </w:pPr>
            <w:r w:rsidRPr="004C2B90">
              <w:t>50(24.53)</w:t>
            </w:r>
          </w:p>
          <w:p w14:paraId="17F19124" w14:textId="77777777" w:rsidR="00FE7594" w:rsidRPr="004C2B90" w:rsidRDefault="00FE7594" w:rsidP="00B22690">
            <w:pPr>
              <w:spacing w:line="240" w:lineRule="auto"/>
            </w:pPr>
            <w:r w:rsidRPr="004C2B90">
              <w:t>29.17(33.68)</w:t>
            </w:r>
          </w:p>
          <w:p w14:paraId="2959E241" w14:textId="77777777" w:rsidR="00FE7594" w:rsidRPr="004C2B90" w:rsidRDefault="00FE7594" w:rsidP="00B22690">
            <w:pPr>
              <w:spacing w:line="240" w:lineRule="auto"/>
            </w:pPr>
            <w:r w:rsidRPr="004C2B90">
              <w:t>56.25(36.24)</w:t>
            </w:r>
          </w:p>
          <w:p w14:paraId="784998B9" w14:textId="77777777" w:rsidR="00FE7594" w:rsidRPr="004C2B90" w:rsidRDefault="00FE7594" w:rsidP="00B22690">
            <w:pPr>
              <w:spacing w:line="240" w:lineRule="auto"/>
            </w:pPr>
            <w:r w:rsidRPr="004C2B90">
              <w:t>45.83(25.91</w:t>
            </w:r>
          </w:p>
        </w:tc>
        <w:tc>
          <w:tcPr>
            <w:tcW w:w="565" w:type="pct"/>
            <w:shd w:val="clear" w:color="auto" w:fill="auto"/>
          </w:tcPr>
          <w:p w14:paraId="3A74EB7E" w14:textId="77777777" w:rsidR="00FE7594" w:rsidRPr="004C2B90" w:rsidRDefault="00FE7594" w:rsidP="00B22690">
            <w:pPr>
              <w:spacing w:line="240" w:lineRule="auto"/>
            </w:pPr>
            <w:r w:rsidRPr="004C2B90">
              <w:t>29.95(12.46)</w:t>
            </w:r>
          </w:p>
          <w:p w14:paraId="327B0509" w14:textId="77777777" w:rsidR="00FE7594" w:rsidRPr="004C2B90" w:rsidRDefault="00FE7594" w:rsidP="00B22690">
            <w:pPr>
              <w:spacing w:line="240" w:lineRule="auto"/>
            </w:pPr>
            <w:r w:rsidRPr="004C2B90">
              <w:t>31.25(20.76)</w:t>
            </w:r>
          </w:p>
          <w:p w14:paraId="347CEFF4" w14:textId="77777777" w:rsidR="00FE7594" w:rsidRPr="004C2B90" w:rsidRDefault="00FE7594" w:rsidP="00B22690">
            <w:pPr>
              <w:spacing w:line="240" w:lineRule="auto"/>
            </w:pPr>
            <w:r w:rsidRPr="004C2B90">
              <w:t>31.94(16.22)</w:t>
            </w:r>
          </w:p>
          <w:p w14:paraId="380E3AA2" w14:textId="77777777" w:rsidR="00FE7594" w:rsidRPr="004C2B90" w:rsidRDefault="00FE7594" w:rsidP="00B22690">
            <w:pPr>
              <w:spacing w:line="240" w:lineRule="auto"/>
            </w:pPr>
            <w:r w:rsidRPr="004C2B90">
              <w:t>25.69(15.26)</w:t>
            </w:r>
          </w:p>
          <w:p w14:paraId="14EC2E46" w14:textId="77777777" w:rsidR="00FE7594" w:rsidRPr="004C2B90" w:rsidRDefault="00FE7594" w:rsidP="00B22690">
            <w:pPr>
              <w:spacing w:line="240" w:lineRule="auto"/>
            </w:pPr>
            <w:r w:rsidRPr="004C2B90">
              <w:t>27.08(18.84)</w:t>
            </w:r>
          </w:p>
          <w:p w14:paraId="43B7E99A" w14:textId="77777777" w:rsidR="00FE7594" w:rsidRPr="004C2B90" w:rsidRDefault="00FE7594" w:rsidP="00B22690">
            <w:pPr>
              <w:spacing w:line="240" w:lineRule="auto"/>
            </w:pPr>
            <w:r w:rsidRPr="004C2B90">
              <w:t>32.81(10.02)</w:t>
            </w:r>
          </w:p>
        </w:tc>
        <w:tc>
          <w:tcPr>
            <w:tcW w:w="689" w:type="pct"/>
            <w:shd w:val="clear" w:color="auto" w:fill="auto"/>
          </w:tcPr>
          <w:p w14:paraId="01899F4D" w14:textId="77777777" w:rsidR="00FE7594" w:rsidRPr="004C2B90" w:rsidRDefault="00FE7594" w:rsidP="00B22690">
            <w:pPr>
              <w:spacing w:line="240" w:lineRule="auto"/>
            </w:pPr>
            <w:r w:rsidRPr="004C2B90">
              <w:t>36.22(17.91)</w:t>
            </w:r>
          </w:p>
          <w:p w14:paraId="17B10519" w14:textId="77777777" w:rsidR="00FE7594" w:rsidRPr="004C2B90" w:rsidRDefault="00FE7594" w:rsidP="00B22690">
            <w:pPr>
              <w:spacing w:line="240" w:lineRule="auto"/>
            </w:pPr>
            <w:r w:rsidRPr="004C2B90">
              <w:t>40.15(19.66)</w:t>
            </w:r>
          </w:p>
          <w:p w14:paraId="7D1D456E" w14:textId="77777777" w:rsidR="00FE7594" w:rsidRPr="004C2B90" w:rsidRDefault="00FE7594" w:rsidP="00B22690">
            <w:pPr>
              <w:spacing w:line="240" w:lineRule="auto"/>
            </w:pPr>
            <w:r w:rsidRPr="004C2B90">
              <w:t>35.61(18.67)</w:t>
            </w:r>
          </w:p>
          <w:p w14:paraId="66FD7EE3" w14:textId="77777777" w:rsidR="00FE7594" w:rsidRPr="004C2B90" w:rsidRDefault="00FE7594" w:rsidP="00B22690">
            <w:pPr>
              <w:spacing w:line="240" w:lineRule="auto"/>
            </w:pPr>
            <w:r w:rsidRPr="004C2B90">
              <w:t>32.57(21.56)</w:t>
            </w:r>
          </w:p>
          <w:p w14:paraId="25F9BEAE" w14:textId="77777777" w:rsidR="00FE7594" w:rsidRPr="004C2B90" w:rsidRDefault="00FE7594" w:rsidP="00B22690">
            <w:pPr>
              <w:spacing w:line="240" w:lineRule="auto"/>
            </w:pPr>
            <w:r w:rsidRPr="004C2B90">
              <w:t>37.88(19.85)</w:t>
            </w:r>
          </w:p>
          <w:p w14:paraId="7914E87B" w14:textId="77777777" w:rsidR="00FE7594" w:rsidRPr="004C2B90" w:rsidRDefault="00FE7594" w:rsidP="00B22690">
            <w:pPr>
              <w:spacing w:line="240" w:lineRule="auto"/>
            </w:pPr>
            <w:r w:rsidRPr="004C2B90">
              <w:t>34.09(16.44)</w:t>
            </w:r>
          </w:p>
        </w:tc>
      </w:tr>
      <w:tr w:rsidR="00FE7594" w:rsidRPr="004C2B90" w14:paraId="6FD8B556" w14:textId="77777777" w:rsidTr="00B22690">
        <w:tc>
          <w:tcPr>
            <w:tcW w:w="565" w:type="pct"/>
            <w:shd w:val="clear" w:color="auto" w:fill="auto"/>
          </w:tcPr>
          <w:p w14:paraId="39A2A893" w14:textId="77777777" w:rsidR="00FE7594" w:rsidRPr="004C2B90" w:rsidRDefault="00FE7594" w:rsidP="00B22690">
            <w:pPr>
              <w:spacing w:line="240" w:lineRule="auto"/>
              <w:rPr>
                <w:b/>
                <w:bCs/>
              </w:rPr>
            </w:pPr>
            <w:proofErr w:type="spellStart"/>
            <w:r w:rsidRPr="004C2B90">
              <w:rPr>
                <w:b/>
                <w:bCs/>
                <w:vertAlign w:val="superscript"/>
              </w:rPr>
              <w:t>g</w:t>
            </w:r>
            <w:r w:rsidRPr="004C2B90">
              <w:rPr>
                <w:b/>
                <w:bCs/>
              </w:rPr>
              <w:t>Satisfaction</w:t>
            </w:r>
            <w:proofErr w:type="spellEnd"/>
          </w:p>
        </w:tc>
        <w:tc>
          <w:tcPr>
            <w:tcW w:w="565" w:type="pct"/>
            <w:shd w:val="clear" w:color="auto" w:fill="auto"/>
          </w:tcPr>
          <w:p w14:paraId="3029D623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5008C22C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7B0DFA6E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431" w:type="pct"/>
            <w:shd w:val="clear" w:color="auto" w:fill="auto"/>
          </w:tcPr>
          <w:p w14:paraId="624D561B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489" w:type="pct"/>
            <w:shd w:val="clear" w:color="auto" w:fill="auto"/>
          </w:tcPr>
          <w:p w14:paraId="4BED254C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63BCA621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shd w:val="clear" w:color="auto" w:fill="auto"/>
          </w:tcPr>
          <w:p w14:paraId="573E31CE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689" w:type="pct"/>
            <w:shd w:val="clear" w:color="auto" w:fill="auto"/>
          </w:tcPr>
          <w:p w14:paraId="0809824F" w14:textId="77777777" w:rsidR="00FE7594" w:rsidRPr="004C2B90" w:rsidRDefault="00FE7594" w:rsidP="00B22690">
            <w:pPr>
              <w:spacing w:line="240" w:lineRule="auto"/>
            </w:pPr>
          </w:p>
        </w:tc>
      </w:tr>
      <w:tr w:rsidR="00FE7594" w:rsidRPr="004C2B90" w14:paraId="7D47A48E" w14:textId="77777777" w:rsidTr="00B22690">
        <w:tc>
          <w:tcPr>
            <w:tcW w:w="565" w:type="pct"/>
            <w:shd w:val="clear" w:color="auto" w:fill="auto"/>
          </w:tcPr>
          <w:p w14:paraId="67B19DA0" w14:textId="77777777" w:rsidR="00FE7594" w:rsidRPr="004C2B90" w:rsidRDefault="00FE7594" w:rsidP="00B22690">
            <w:pPr>
              <w:spacing w:line="240" w:lineRule="auto"/>
            </w:pPr>
            <w:r w:rsidRPr="004C2B90">
              <w:t xml:space="preserve">Care </w:t>
            </w:r>
          </w:p>
          <w:p w14:paraId="23F8E6DB" w14:textId="77777777" w:rsidR="00FE7594" w:rsidRPr="004C2B90" w:rsidRDefault="00FE7594" w:rsidP="00B22690">
            <w:pPr>
              <w:spacing w:line="240" w:lineRule="auto"/>
            </w:pPr>
            <w:r w:rsidRPr="004C2B90">
              <w:t>Service</w:t>
            </w:r>
          </w:p>
          <w:p w14:paraId="1EBD3055" w14:textId="77777777" w:rsidR="00FE7594" w:rsidRPr="004C2B90" w:rsidRDefault="00FE7594" w:rsidP="00B22690">
            <w:pPr>
              <w:spacing w:line="240" w:lineRule="auto"/>
            </w:pPr>
            <w:r w:rsidRPr="004C2B90">
              <w:t>SDM</w:t>
            </w:r>
          </w:p>
        </w:tc>
        <w:tc>
          <w:tcPr>
            <w:tcW w:w="565" w:type="pct"/>
            <w:shd w:val="clear" w:color="auto" w:fill="auto"/>
          </w:tcPr>
          <w:p w14:paraId="5AF3FF60" w14:textId="77777777" w:rsidR="00FE7594" w:rsidRPr="004C2B90" w:rsidRDefault="00FE7594" w:rsidP="00B22690">
            <w:pPr>
              <w:spacing w:line="240" w:lineRule="auto"/>
            </w:pPr>
            <w:r w:rsidRPr="004C2B90">
              <w:t>20.62(5.74)</w:t>
            </w:r>
          </w:p>
          <w:p w14:paraId="5D98DF30" w14:textId="77777777" w:rsidR="00FE7594" w:rsidRPr="004C2B90" w:rsidRDefault="00FE7594" w:rsidP="00B22690">
            <w:pPr>
              <w:spacing w:line="240" w:lineRule="auto"/>
            </w:pPr>
            <w:r w:rsidRPr="004C2B90">
              <w:t>27.05(27.05)</w:t>
            </w:r>
          </w:p>
          <w:p w14:paraId="4CB7220F" w14:textId="77777777" w:rsidR="00FE7594" w:rsidRPr="004C2B90" w:rsidRDefault="00FE7594" w:rsidP="00B22690">
            <w:pPr>
              <w:spacing w:line="240" w:lineRule="auto"/>
            </w:pPr>
            <w:r w:rsidRPr="004C2B90">
              <w:t>9.1(2.45)</w:t>
            </w:r>
          </w:p>
        </w:tc>
        <w:tc>
          <w:tcPr>
            <w:tcW w:w="565" w:type="pct"/>
            <w:shd w:val="clear" w:color="auto" w:fill="auto"/>
          </w:tcPr>
          <w:p w14:paraId="28A26953" w14:textId="77777777" w:rsidR="00FE7594" w:rsidRPr="004C2B90" w:rsidRDefault="00FE7594" w:rsidP="00B22690">
            <w:pPr>
              <w:spacing w:line="240" w:lineRule="auto"/>
            </w:pPr>
            <w:r w:rsidRPr="004C2B90">
              <w:t>19.63(6.93)</w:t>
            </w:r>
          </w:p>
          <w:p w14:paraId="79AF60C0" w14:textId="77777777" w:rsidR="00FE7594" w:rsidRPr="004C2B90" w:rsidRDefault="00FE7594" w:rsidP="00B22690">
            <w:pPr>
              <w:spacing w:line="240" w:lineRule="auto"/>
            </w:pPr>
            <w:r w:rsidRPr="004C2B90">
              <w:t>26.79(7.64)</w:t>
            </w:r>
          </w:p>
          <w:p w14:paraId="581FB084" w14:textId="77777777" w:rsidR="00FE7594" w:rsidRPr="004C2B90" w:rsidRDefault="00FE7594" w:rsidP="00B22690">
            <w:pPr>
              <w:spacing w:line="240" w:lineRule="auto"/>
            </w:pPr>
            <w:r w:rsidRPr="004C2B90">
              <w:t>8.56(3.1)</w:t>
            </w:r>
          </w:p>
        </w:tc>
        <w:tc>
          <w:tcPr>
            <w:tcW w:w="565" w:type="pct"/>
            <w:shd w:val="clear" w:color="auto" w:fill="auto"/>
          </w:tcPr>
          <w:p w14:paraId="52C3A114" w14:textId="77777777" w:rsidR="00FE7594" w:rsidRPr="004C2B90" w:rsidRDefault="00FE7594" w:rsidP="00B22690">
            <w:pPr>
              <w:spacing w:line="240" w:lineRule="auto"/>
            </w:pPr>
            <w:r w:rsidRPr="004C2B90">
              <w:t>23.27(3.85)</w:t>
            </w:r>
          </w:p>
          <w:p w14:paraId="36075009" w14:textId="77777777" w:rsidR="00FE7594" w:rsidRPr="004C2B90" w:rsidRDefault="00FE7594" w:rsidP="00B22690">
            <w:pPr>
              <w:spacing w:line="240" w:lineRule="auto"/>
            </w:pPr>
            <w:r w:rsidRPr="004C2B90">
              <w:t>30.18(4.21)</w:t>
            </w:r>
          </w:p>
          <w:p w14:paraId="519645F5" w14:textId="77777777" w:rsidR="00FE7594" w:rsidRPr="004C2B90" w:rsidRDefault="00FE7594" w:rsidP="00B22690">
            <w:pPr>
              <w:spacing w:line="240" w:lineRule="auto"/>
            </w:pPr>
            <w:r w:rsidRPr="004C2B90">
              <w:t>10.18(2.14)</w:t>
            </w:r>
          </w:p>
        </w:tc>
        <w:tc>
          <w:tcPr>
            <w:tcW w:w="431" w:type="pct"/>
            <w:shd w:val="clear" w:color="auto" w:fill="auto"/>
          </w:tcPr>
          <w:p w14:paraId="0D0695EF" w14:textId="77777777" w:rsidR="00FE7594" w:rsidRPr="004C2B90" w:rsidRDefault="00FE7594" w:rsidP="00B22690">
            <w:pPr>
              <w:spacing w:line="240" w:lineRule="auto"/>
            </w:pPr>
            <w:r w:rsidRPr="004C2B90">
              <w:t>26</w:t>
            </w:r>
          </w:p>
          <w:p w14:paraId="50B2A1B4" w14:textId="77777777" w:rsidR="00FE7594" w:rsidRPr="004C2B90" w:rsidRDefault="00FE7594" w:rsidP="00B22690">
            <w:pPr>
              <w:spacing w:line="240" w:lineRule="auto"/>
            </w:pPr>
            <w:r w:rsidRPr="004C2B90">
              <w:t>33</w:t>
            </w:r>
          </w:p>
          <w:p w14:paraId="6FF252D9" w14:textId="77777777" w:rsidR="00FE7594" w:rsidRPr="004C2B90" w:rsidRDefault="00FE7594" w:rsidP="00B22690">
            <w:pPr>
              <w:spacing w:line="240" w:lineRule="auto"/>
            </w:pPr>
            <w:r w:rsidRPr="004C2B90">
              <w:t>12</w:t>
            </w:r>
          </w:p>
        </w:tc>
        <w:tc>
          <w:tcPr>
            <w:tcW w:w="489" w:type="pct"/>
            <w:shd w:val="clear" w:color="auto" w:fill="auto"/>
          </w:tcPr>
          <w:p w14:paraId="3E615494" w14:textId="77777777" w:rsidR="00FE7594" w:rsidRPr="004C2B90" w:rsidRDefault="00FE7594" w:rsidP="00B22690">
            <w:pPr>
              <w:spacing w:line="240" w:lineRule="auto"/>
            </w:pPr>
            <w:r w:rsidRPr="004C2B90">
              <w:t>20.11(6.01)</w:t>
            </w:r>
          </w:p>
          <w:p w14:paraId="36F69472" w14:textId="77777777" w:rsidR="00FE7594" w:rsidRPr="004C2B90" w:rsidRDefault="00FE7594" w:rsidP="00B22690">
            <w:pPr>
              <w:spacing w:line="240" w:lineRule="auto"/>
            </w:pPr>
            <w:r w:rsidRPr="004C2B90">
              <w:t>26.47(7.03)</w:t>
            </w:r>
          </w:p>
          <w:p w14:paraId="2CA9BBB9" w14:textId="77777777" w:rsidR="00FE7594" w:rsidRPr="004C2B90" w:rsidRDefault="00FE7594" w:rsidP="00B22690">
            <w:pPr>
              <w:spacing w:line="240" w:lineRule="auto"/>
            </w:pPr>
            <w:r w:rsidRPr="004C2B90">
              <w:t>8.87(2.51)</w:t>
            </w:r>
          </w:p>
        </w:tc>
        <w:tc>
          <w:tcPr>
            <w:tcW w:w="565" w:type="pct"/>
            <w:shd w:val="clear" w:color="auto" w:fill="auto"/>
          </w:tcPr>
          <w:p w14:paraId="069367AD" w14:textId="77777777" w:rsidR="00FE7594" w:rsidRPr="004C2B90" w:rsidRDefault="00FE7594" w:rsidP="00B22690">
            <w:pPr>
              <w:spacing w:line="240" w:lineRule="auto"/>
            </w:pPr>
            <w:r w:rsidRPr="004C2B90">
              <w:t>15.5(8.06)</w:t>
            </w:r>
          </w:p>
          <w:p w14:paraId="5FFD058D" w14:textId="77777777" w:rsidR="00FE7594" w:rsidRPr="004C2B90" w:rsidRDefault="00FE7594" w:rsidP="00B22690">
            <w:pPr>
              <w:spacing w:line="240" w:lineRule="auto"/>
            </w:pPr>
            <w:r w:rsidRPr="004C2B90">
              <w:t>21.75(8.81)</w:t>
            </w:r>
          </w:p>
          <w:p w14:paraId="08CAEAC9" w14:textId="77777777" w:rsidR="00FE7594" w:rsidRPr="004C2B90" w:rsidRDefault="00FE7594" w:rsidP="00B22690">
            <w:pPr>
              <w:spacing w:line="240" w:lineRule="auto"/>
            </w:pPr>
            <w:r w:rsidRPr="004C2B90">
              <w:t>6.5(3.79)</w:t>
            </w:r>
          </w:p>
        </w:tc>
        <w:tc>
          <w:tcPr>
            <w:tcW w:w="565" w:type="pct"/>
            <w:shd w:val="clear" w:color="auto" w:fill="auto"/>
          </w:tcPr>
          <w:p w14:paraId="6B9DDE75" w14:textId="77777777" w:rsidR="00FE7594" w:rsidRPr="004C2B90" w:rsidRDefault="00FE7594" w:rsidP="00B22690">
            <w:pPr>
              <w:spacing w:line="240" w:lineRule="auto"/>
            </w:pPr>
            <w:r w:rsidRPr="004C2B90">
              <w:t>19(6.32)</w:t>
            </w:r>
          </w:p>
          <w:p w14:paraId="226C2C9C" w14:textId="77777777" w:rsidR="00FE7594" w:rsidRPr="004C2B90" w:rsidRDefault="00FE7594" w:rsidP="00B22690">
            <w:pPr>
              <w:spacing w:line="240" w:lineRule="auto"/>
            </w:pPr>
            <w:r w:rsidRPr="004C2B90">
              <w:t>25.08(6.89)</w:t>
            </w:r>
          </w:p>
          <w:p w14:paraId="2AF82B20" w14:textId="77777777" w:rsidR="00FE7594" w:rsidRPr="004C2B90" w:rsidRDefault="00FE7594" w:rsidP="00B22690">
            <w:pPr>
              <w:spacing w:line="240" w:lineRule="auto"/>
            </w:pPr>
            <w:r w:rsidRPr="004C2B90">
              <w:t>8.33(2.46)</w:t>
            </w:r>
          </w:p>
        </w:tc>
        <w:tc>
          <w:tcPr>
            <w:tcW w:w="689" w:type="pct"/>
            <w:shd w:val="clear" w:color="auto" w:fill="auto"/>
          </w:tcPr>
          <w:p w14:paraId="0D9B24EC" w14:textId="77777777" w:rsidR="00FE7594" w:rsidRPr="004C2B90" w:rsidRDefault="00FE7594" w:rsidP="00B22690">
            <w:pPr>
              <w:spacing w:line="240" w:lineRule="auto"/>
            </w:pPr>
            <w:r w:rsidRPr="004C2B90">
              <w:t>20.55(6.38)</w:t>
            </w:r>
          </w:p>
          <w:p w14:paraId="13E4315A" w14:textId="77777777" w:rsidR="00FE7594" w:rsidRPr="004C2B90" w:rsidRDefault="00FE7594" w:rsidP="00B22690">
            <w:pPr>
              <w:spacing w:line="240" w:lineRule="auto"/>
            </w:pPr>
            <w:r w:rsidRPr="004C2B90">
              <w:t>27.18(7.12)</w:t>
            </w:r>
          </w:p>
          <w:p w14:paraId="34460557" w14:textId="77777777" w:rsidR="00FE7594" w:rsidRPr="004C2B90" w:rsidRDefault="00FE7594" w:rsidP="00B22690">
            <w:pPr>
              <w:spacing w:line="240" w:lineRule="auto"/>
            </w:pPr>
            <w:r w:rsidRPr="004C2B90">
              <w:t>9(2.65)</w:t>
            </w:r>
          </w:p>
        </w:tc>
      </w:tr>
      <w:tr w:rsidR="00FE7594" w:rsidRPr="004C2B90" w14:paraId="24F895F8" w14:textId="77777777" w:rsidTr="00B22690"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4080E681" w14:textId="77777777" w:rsidR="00FE7594" w:rsidRPr="004C2B90" w:rsidRDefault="00FE7594" w:rsidP="00B22690">
            <w:pPr>
              <w:spacing w:line="240" w:lineRule="auto"/>
              <w:rPr>
                <w:b/>
                <w:bCs/>
              </w:rPr>
            </w:pPr>
            <w:proofErr w:type="spellStart"/>
            <w:r w:rsidRPr="004C2B90">
              <w:rPr>
                <w:b/>
                <w:bCs/>
                <w:vertAlign w:val="superscript"/>
              </w:rPr>
              <w:t>h</w:t>
            </w:r>
            <w:r w:rsidRPr="004C2B90">
              <w:rPr>
                <w:b/>
                <w:bCs/>
              </w:rPr>
              <w:t>PSSUQ</w:t>
            </w:r>
            <w:proofErr w:type="spellEnd"/>
            <w:r w:rsidRPr="004C2B90">
              <w:rPr>
                <w:b/>
                <w:bCs/>
              </w:rPr>
              <w:t xml:space="preserve"> </w:t>
            </w:r>
          </w:p>
          <w:p w14:paraId="2C17B3B6" w14:textId="77777777" w:rsidR="00FE7594" w:rsidRPr="004C2B90" w:rsidRDefault="00FE7594" w:rsidP="00B22690">
            <w:pPr>
              <w:spacing w:line="240" w:lineRule="auto"/>
            </w:pPr>
            <w:r w:rsidRPr="004C2B90">
              <w:t>Usefulness</w:t>
            </w:r>
          </w:p>
          <w:p w14:paraId="24562695" w14:textId="77777777" w:rsidR="00FE7594" w:rsidRPr="004C2B90" w:rsidRDefault="00FE7594" w:rsidP="00B22690">
            <w:pPr>
              <w:spacing w:line="240" w:lineRule="auto"/>
            </w:pPr>
            <w:r w:rsidRPr="004C2B90">
              <w:lastRenderedPageBreak/>
              <w:t>Information</w:t>
            </w:r>
          </w:p>
          <w:p w14:paraId="1812F753" w14:textId="77777777" w:rsidR="00FE7594" w:rsidRPr="004C2B90" w:rsidRDefault="00FE7594" w:rsidP="00B22690">
            <w:pPr>
              <w:spacing w:line="240" w:lineRule="auto"/>
            </w:pPr>
            <w:r w:rsidRPr="004C2B90">
              <w:t>Interface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2AA6F2C9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61BCD55F" w14:textId="77777777" w:rsidR="00FE7594" w:rsidRPr="004C2B90" w:rsidRDefault="00FE7594" w:rsidP="00B22690">
            <w:pPr>
              <w:spacing w:line="240" w:lineRule="auto"/>
            </w:pPr>
            <w:r w:rsidRPr="004C2B90">
              <w:t>3.15 (0.63)</w:t>
            </w:r>
          </w:p>
          <w:p w14:paraId="24527AE0" w14:textId="77777777" w:rsidR="00FE7594" w:rsidRPr="004C2B90" w:rsidRDefault="00FE7594" w:rsidP="00B22690">
            <w:pPr>
              <w:spacing w:line="240" w:lineRule="auto"/>
            </w:pPr>
            <w:r w:rsidRPr="004C2B90">
              <w:t>3.13 (0.66)</w:t>
            </w:r>
          </w:p>
          <w:p w14:paraId="0B40A34B" w14:textId="77777777" w:rsidR="00FE7594" w:rsidRPr="004C2B90" w:rsidRDefault="00FE7594" w:rsidP="00B22690">
            <w:pPr>
              <w:spacing w:line="240" w:lineRule="auto"/>
            </w:pPr>
            <w:r w:rsidRPr="004C2B90">
              <w:lastRenderedPageBreak/>
              <w:t>3.0 (0.54)</w:t>
            </w:r>
          </w:p>
          <w:p w14:paraId="49C52566" w14:textId="77777777" w:rsidR="00FE7594" w:rsidRPr="004C2B90" w:rsidRDefault="00FE7594" w:rsidP="00B22690">
            <w:pPr>
              <w:spacing w:line="240" w:lineRule="auto"/>
            </w:pPr>
            <w:r w:rsidRPr="004C2B90">
              <w:t>3.42 (1.17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2B3899E4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35747F85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</w:tcPr>
          <w:p w14:paraId="514CD3ED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0B6B174C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26697D2D" w14:textId="77777777" w:rsidR="00FE7594" w:rsidRPr="004C2B90" w:rsidRDefault="00FE7594" w:rsidP="00B22690">
            <w:pPr>
              <w:spacing w:line="240" w:lineRule="auto"/>
            </w:pP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37F3F486" w14:textId="77777777" w:rsidR="00FE7594" w:rsidRPr="004C2B90" w:rsidRDefault="00FE7594" w:rsidP="00B22690">
            <w:pPr>
              <w:spacing w:line="240" w:lineRule="auto"/>
            </w:pPr>
          </w:p>
        </w:tc>
      </w:tr>
    </w:tbl>
    <w:p w14:paraId="23EE6149" w14:textId="6F9E0409" w:rsidR="00FE7594" w:rsidRDefault="00FE7594" w:rsidP="00FE7594">
      <w:r w:rsidRPr="004C2B90">
        <w:t xml:space="preserve">Note: IG = Intervention Group; SD= Standard Deviation; </w:t>
      </w:r>
      <w:proofErr w:type="spellStart"/>
      <w:r w:rsidRPr="004C2B90">
        <w:rPr>
          <w:vertAlign w:val="superscript"/>
        </w:rPr>
        <w:t>a</w:t>
      </w:r>
      <w:r w:rsidRPr="004C2B90">
        <w:t>Control</w:t>
      </w:r>
      <w:proofErr w:type="spellEnd"/>
      <w:r w:rsidRPr="004C2B90">
        <w:t xml:space="preserve"> Preference Scale for Paediatrics; </w:t>
      </w:r>
      <w:proofErr w:type="spellStart"/>
      <w:r w:rsidRPr="004C2B90">
        <w:rPr>
          <w:vertAlign w:val="superscript"/>
        </w:rPr>
        <w:t>b</w:t>
      </w:r>
      <w:r w:rsidRPr="004C2B90">
        <w:t>Healthcare</w:t>
      </w:r>
      <w:proofErr w:type="spellEnd"/>
      <w:r w:rsidRPr="004C2B90">
        <w:t xml:space="preserve"> Professional; </w:t>
      </w:r>
      <w:proofErr w:type="spellStart"/>
      <w:r w:rsidRPr="004C2B90">
        <w:rPr>
          <w:vertAlign w:val="superscript"/>
        </w:rPr>
        <w:t>c</w:t>
      </w:r>
      <w:r w:rsidRPr="004C2B90">
        <w:t>Shared</w:t>
      </w:r>
      <w:proofErr w:type="spellEnd"/>
      <w:r w:rsidRPr="004C2B90">
        <w:t xml:space="preserve"> Decision-Making; </w:t>
      </w:r>
      <w:r w:rsidRPr="004C2B90">
        <w:rPr>
          <w:vertAlign w:val="superscript"/>
        </w:rPr>
        <w:t>d</w:t>
      </w:r>
      <w:r w:rsidRPr="004C2B90">
        <w:t xml:space="preserve">9-item Paediatric Shared Decision-Making Questionnaire; </w:t>
      </w:r>
      <w:proofErr w:type="spellStart"/>
      <w:r w:rsidRPr="004C2B90">
        <w:rPr>
          <w:vertAlign w:val="superscript"/>
        </w:rPr>
        <w:t>e</w:t>
      </w:r>
      <w:r w:rsidRPr="004C2B90">
        <w:t>Spielberger</w:t>
      </w:r>
      <w:proofErr w:type="spellEnd"/>
      <w:r w:rsidRPr="004C2B90">
        <w:t xml:space="preserve"> State Anxiety Inventory Form for Adults; </w:t>
      </w:r>
      <w:proofErr w:type="spellStart"/>
      <w:r w:rsidRPr="004C2B90">
        <w:rPr>
          <w:vertAlign w:val="superscript"/>
        </w:rPr>
        <w:t>f</w:t>
      </w:r>
      <w:r w:rsidRPr="004C2B90">
        <w:t>Decisional</w:t>
      </w:r>
      <w:proofErr w:type="spellEnd"/>
      <w:r w:rsidRPr="004C2B90">
        <w:t xml:space="preserve"> Conflict Scale; </w:t>
      </w:r>
      <w:proofErr w:type="spellStart"/>
      <w:r w:rsidRPr="004C2B90">
        <w:rPr>
          <w:vertAlign w:val="superscript"/>
        </w:rPr>
        <w:t>g</w:t>
      </w:r>
      <w:r w:rsidRPr="004C2B90">
        <w:t>Experience</w:t>
      </w:r>
      <w:proofErr w:type="spellEnd"/>
      <w:r w:rsidRPr="004C2B90">
        <w:t xml:space="preserve"> of Service Questionnaire; </w:t>
      </w:r>
      <w:proofErr w:type="spellStart"/>
      <w:r w:rsidRPr="004C2B90">
        <w:rPr>
          <w:vertAlign w:val="superscript"/>
        </w:rPr>
        <w:t>h</w:t>
      </w:r>
      <w:r w:rsidRPr="004C2B90">
        <w:t>Post</w:t>
      </w:r>
      <w:proofErr w:type="spellEnd"/>
      <w:r w:rsidRPr="004C2B90">
        <w:t>-Study Usability Questionnaire</w:t>
      </w:r>
    </w:p>
    <w:p w14:paraId="272FF609" w14:textId="3F8672C9" w:rsidR="00FE7594" w:rsidRPr="0033167B" w:rsidRDefault="00FE7594" w:rsidP="00FE7594">
      <w:pPr>
        <w:sectPr w:rsidR="00FE7594" w:rsidRPr="0033167B" w:rsidSect="00256401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4B12662B" w14:textId="77777777" w:rsidR="000241BF" w:rsidRDefault="000241BF"/>
    <w:sectPr w:rsidR="000241BF" w:rsidSect="002564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wMLUwMTE2NDe2MLRQ0lEKTi0uzszPAykwqgUA4r1QkywAAAA="/>
  </w:docVars>
  <w:rsids>
    <w:rsidRoot w:val="00256401"/>
    <w:rsid w:val="000241BF"/>
    <w:rsid w:val="001A59CD"/>
    <w:rsid w:val="00256401"/>
    <w:rsid w:val="003762FC"/>
    <w:rsid w:val="005C6166"/>
    <w:rsid w:val="00772C6B"/>
    <w:rsid w:val="00987B05"/>
    <w:rsid w:val="00BF111E"/>
    <w:rsid w:val="00E4591E"/>
    <w:rsid w:val="00F26BFF"/>
    <w:rsid w:val="00F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DBBF"/>
  <w15:chartTrackingRefBased/>
  <w15:docId w15:val="{43F51F11-D21C-4477-8D46-7203D37D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link w:val="CaptionChar"/>
    <w:autoRedefine/>
    <w:uiPriority w:val="35"/>
    <w:unhideWhenUsed/>
    <w:qFormat/>
    <w:rsid w:val="00256401"/>
    <w:pPr>
      <w:keepNext/>
      <w:spacing w:after="200" w:line="240" w:lineRule="auto"/>
    </w:pPr>
    <w:rPr>
      <w:rFonts w:ascii="Arial" w:hAnsi="Arial" w:cs="Arial"/>
      <w:b/>
      <w:bCs/>
      <w:i/>
      <w:iCs/>
      <w:sz w:val="24"/>
      <w:szCs w:val="18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256401"/>
    <w:rPr>
      <w:rFonts w:ascii="Arial" w:hAnsi="Arial" w:cs="Arial"/>
      <w:b/>
      <w:bCs/>
      <w:i/>
      <w:iCs/>
      <w:sz w:val="24"/>
      <w:szCs w:val="18"/>
    </w:rPr>
  </w:style>
  <w:style w:type="paragraph" w:styleId="ListParagraph">
    <w:name w:val="List Paragraph"/>
    <w:basedOn w:val="Normal"/>
    <w:uiPriority w:val="34"/>
    <w:qFormat/>
    <w:rsid w:val="00256401"/>
    <w:pPr>
      <w:spacing w:line="480" w:lineRule="auto"/>
      <w:ind w:left="720" w:firstLine="720"/>
      <w:contextualSpacing/>
      <w:jc w:val="center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iverpool</dc:creator>
  <cp:keywords/>
  <dc:description/>
  <cp:lastModifiedBy>Shaun</cp:lastModifiedBy>
  <cp:revision>7</cp:revision>
  <dcterms:created xsi:type="dcterms:W3CDTF">2020-10-10T12:17:00Z</dcterms:created>
  <dcterms:modified xsi:type="dcterms:W3CDTF">2020-10-23T20:50:00Z</dcterms:modified>
</cp:coreProperties>
</file>